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B0128" w14:textId="7B5D88CB" w:rsidR="002A218D" w:rsidRDefault="002A218D" w:rsidP="00A763FD">
      <w:pPr>
        <w:spacing w:line="360" w:lineRule="auto"/>
        <w:rPr>
          <w:b/>
        </w:rPr>
      </w:pPr>
      <w:r>
        <w:rPr>
          <w:b/>
        </w:rPr>
        <w:t>S2</w:t>
      </w:r>
      <w:bookmarkStart w:id="0" w:name="_GoBack"/>
      <w:bookmarkEnd w:id="0"/>
      <w:r>
        <w:rPr>
          <w:b/>
        </w:rPr>
        <w:t xml:space="preserve"> Table. </w:t>
      </w:r>
    </w:p>
    <w:p w14:paraId="2C0F004C" w14:textId="0F4D5463" w:rsidR="00EA5AC4" w:rsidRPr="00A763FD" w:rsidRDefault="006C0156" w:rsidP="00A763FD">
      <w:pPr>
        <w:spacing w:line="360" w:lineRule="auto"/>
      </w:pPr>
      <w:r w:rsidRPr="00A763FD">
        <w:rPr>
          <w:b/>
        </w:rPr>
        <w:t xml:space="preserve">Supplementary </w:t>
      </w:r>
      <w:r w:rsidR="003E35D2" w:rsidRPr="00A763FD">
        <w:rPr>
          <w:b/>
        </w:rPr>
        <w:t>Table 2</w:t>
      </w:r>
      <w:r w:rsidR="006F7748" w:rsidRPr="00A763FD">
        <w:rPr>
          <w:b/>
        </w:rPr>
        <w:t>A</w:t>
      </w:r>
      <w:r w:rsidR="00BC3B4B" w:rsidRPr="00A763FD">
        <w:t xml:space="preserve">. </w:t>
      </w:r>
      <w:r w:rsidR="003E35D2" w:rsidRPr="00A763FD">
        <w:t xml:space="preserve">List of eluted </w:t>
      </w:r>
      <w:r w:rsidR="00651D6C" w:rsidRPr="00A763FD">
        <w:t xml:space="preserve">HLA </w:t>
      </w:r>
      <w:r w:rsidR="003E35D2" w:rsidRPr="00A763FD">
        <w:t>Class I and Class II p</w:t>
      </w:r>
      <w:r w:rsidR="00BC3B4B" w:rsidRPr="00A763FD">
        <w:t xml:space="preserve">eptides </w:t>
      </w:r>
      <w:r w:rsidR="00546199" w:rsidRPr="00A763FD">
        <w:t xml:space="preserve">from patient samples (n=13) </w:t>
      </w:r>
      <w:r w:rsidR="00BC3B4B" w:rsidRPr="00A763FD">
        <w:t xml:space="preserve">from </w:t>
      </w:r>
      <w:r w:rsidR="003E35D2" w:rsidRPr="00A763FD">
        <w:t>s</w:t>
      </w:r>
      <w:r w:rsidR="00913EC5" w:rsidRPr="00A763FD">
        <w:t xml:space="preserve">ource </w:t>
      </w:r>
      <w:r w:rsidR="00546199" w:rsidRPr="00A763FD">
        <w:t>proteins</w:t>
      </w:r>
      <w:r w:rsidR="00BC3B4B" w:rsidRPr="00A763FD">
        <w:t xml:space="preserve"> </w:t>
      </w:r>
      <w:r w:rsidR="003E35D2" w:rsidRPr="00A763FD">
        <w:t>of previously publis</w:t>
      </w:r>
      <w:r w:rsidR="00546199" w:rsidRPr="00A763FD">
        <w:t>hed leukemia associated antigens</w:t>
      </w:r>
      <w:r w:rsidR="00F2199F" w:rsidRPr="00A763FD">
        <w:t xml:space="preserve">. </w:t>
      </w:r>
      <w:r w:rsidR="00546199" w:rsidRPr="00A763FD">
        <w:t xml:space="preserve">The number of distinct Class I or II peptides in the combined data set derived from patient samples were counted. </w:t>
      </w:r>
    </w:p>
    <w:p w14:paraId="299B3936" w14:textId="77777777" w:rsidR="00BC3B4B" w:rsidRDefault="00BC3B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023"/>
        <w:gridCol w:w="2070"/>
        <w:gridCol w:w="1440"/>
        <w:gridCol w:w="900"/>
        <w:gridCol w:w="810"/>
        <w:gridCol w:w="810"/>
      </w:tblGrid>
      <w:tr w:rsidR="0023168D" w:rsidRPr="00E64F61" w14:paraId="067A0E37" w14:textId="5242FAC4" w:rsidTr="005029DE">
        <w:tc>
          <w:tcPr>
            <w:tcW w:w="1762" w:type="dxa"/>
          </w:tcPr>
          <w:p w14:paraId="73A1E964" w14:textId="6E51A27D" w:rsidR="0023168D" w:rsidRPr="005029DE" w:rsidRDefault="0023168D" w:rsidP="002316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5029DE">
              <w:rPr>
                <w:rFonts w:ascii="Arial" w:hAnsi="Arial" w:cs="Arial"/>
                <w:b/>
                <w:sz w:val="14"/>
                <w:szCs w:val="14"/>
              </w:rPr>
              <w:t xml:space="preserve">Leukemia Associated Antigen: </w:t>
            </w:r>
            <w:r w:rsidR="00546199">
              <w:rPr>
                <w:rFonts w:ascii="Arial" w:hAnsi="Arial" w:cs="Arial"/>
                <w:b/>
                <w:sz w:val="14"/>
                <w:szCs w:val="14"/>
              </w:rPr>
              <w:t>Protein Name</w:t>
            </w:r>
            <w:r w:rsidRPr="005029DE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1023" w:type="dxa"/>
          </w:tcPr>
          <w:p w14:paraId="42EEA2C9" w14:textId="43413863" w:rsidR="0023168D" w:rsidRPr="005029DE" w:rsidRDefault="0023168D" w:rsidP="0023168D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5029DE">
              <w:rPr>
                <w:rFonts w:ascii="Arial" w:hAnsi="Arial" w:cs="Arial"/>
                <w:b/>
                <w:sz w:val="14"/>
                <w:szCs w:val="14"/>
              </w:rPr>
              <w:t>Uniprot</w:t>
            </w:r>
            <w:proofErr w:type="spellEnd"/>
            <w:r w:rsidRPr="005029DE">
              <w:rPr>
                <w:rFonts w:ascii="Arial" w:hAnsi="Arial" w:cs="Arial"/>
                <w:b/>
                <w:sz w:val="14"/>
                <w:szCs w:val="14"/>
              </w:rPr>
              <w:t xml:space="preserve"> ID</w:t>
            </w:r>
          </w:p>
        </w:tc>
        <w:tc>
          <w:tcPr>
            <w:tcW w:w="2070" w:type="dxa"/>
          </w:tcPr>
          <w:p w14:paraId="57E7CE83" w14:textId="0F3D0AA1" w:rsidR="0023168D" w:rsidRPr="005029DE" w:rsidRDefault="0023168D" w:rsidP="002316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5029DE">
              <w:rPr>
                <w:rFonts w:ascii="Arial" w:hAnsi="Arial" w:cs="Arial"/>
                <w:b/>
                <w:sz w:val="14"/>
                <w:szCs w:val="14"/>
              </w:rPr>
              <w:t>Peptide Sequences</w:t>
            </w:r>
          </w:p>
        </w:tc>
        <w:tc>
          <w:tcPr>
            <w:tcW w:w="1440" w:type="dxa"/>
          </w:tcPr>
          <w:p w14:paraId="72EA5B18" w14:textId="77777777" w:rsidR="0023168D" w:rsidRPr="005029DE" w:rsidRDefault="0023168D" w:rsidP="002316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5029DE">
              <w:rPr>
                <w:rFonts w:ascii="Arial" w:hAnsi="Arial" w:cs="Arial"/>
                <w:b/>
                <w:sz w:val="14"/>
                <w:szCs w:val="14"/>
              </w:rPr>
              <w:t>Class I or Class II</w:t>
            </w:r>
          </w:p>
        </w:tc>
        <w:tc>
          <w:tcPr>
            <w:tcW w:w="900" w:type="dxa"/>
          </w:tcPr>
          <w:p w14:paraId="23B589F4" w14:textId="505B5E91" w:rsidR="0023168D" w:rsidRPr="005029DE" w:rsidRDefault="0023168D" w:rsidP="002316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5029DE">
              <w:rPr>
                <w:rFonts w:ascii="Arial" w:hAnsi="Arial" w:cs="Arial"/>
                <w:b/>
                <w:sz w:val="14"/>
                <w:szCs w:val="14"/>
              </w:rPr>
              <w:t>Sample</w:t>
            </w:r>
          </w:p>
        </w:tc>
        <w:tc>
          <w:tcPr>
            <w:tcW w:w="810" w:type="dxa"/>
          </w:tcPr>
          <w:p w14:paraId="1B0C2AC7" w14:textId="6ACF6210" w:rsidR="0023168D" w:rsidRPr="005029DE" w:rsidRDefault="0023168D" w:rsidP="002316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5029DE">
              <w:rPr>
                <w:rFonts w:ascii="Arial" w:hAnsi="Arial" w:cs="Arial"/>
                <w:b/>
                <w:sz w:val="14"/>
                <w:szCs w:val="14"/>
              </w:rPr>
              <w:t xml:space="preserve">Overall </w:t>
            </w:r>
            <w:r w:rsidR="005621DB">
              <w:rPr>
                <w:rFonts w:ascii="Arial" w:hAnsi="Arial" w:cs="Arial"/>
                <w:b/>
                <w:sz w:val="14"/>
                <w:szCs w:val="14"/>
              </w:rPr>
              <w:t xml:space="preserve">Distinct </w:t>
            </w:r>
            <w:r w:rsidRPr="005029DE">
              <w:rPr>
                <w:rFonts w:ascii="Arial" w:hAnsi="Arial" w:cs="Arial"/>
                <w:b/>
                <w:sz w:val="14"/>
                <w:szCs w:val="14"/>
              </w:rPr>
              <w:t>Class I</w:t>
            </w:r>
          </w:p>
        </w:tc>
        <w:tc>
          <w:tcPr>
            <w:tcW w:w="810" w:type="dxa"/>
          </w:tcPr>
          <w:p w14:paraId="6E9B0E43" w14:textId="63435D0D" w:rsidR="0023168D" w:rsidRPr="005029DE" w:rsidRDefault="0023168D" w:rsidP="002316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5029DE">
              <w:rPr>
                <w:rFonts w:ascii="Arial" w:hAnsi="Arial" w:cs="Arial"/>
                <w:b/>
                <w:sz w:val="14"/>
                <w:szCs w:val="14"/>
              </w:rPr>
              <w:t xml:space="preserve">Overall </w:t>
            </w:r>
            <w:r w:rsidR="005621DB">
              <w:rPr>
                <w:rFonts w:ascii="Arial" w:hAnsi="Arial" w:cs="Arial"/>
                <w:b/>
                <w:sz w:val="14"/>
                <w:szCs w:val="14"/>
              </w:rPr>
              <w:t xml:space="preserve">Distinct </w:t>
            </w:r>
            <w:r w:rsidRPr="005029DE">
              <w:rPr>
                <w:rFonts w:ascii="Arial" w:hAnsi="Arial" w:cs="Arial"/>
                <w:b/>
                <w:sz w:val="14"/>
                <w:szCs w:val="14"/>
              </w:rPr>
              <w:t>Class II</w:t>
            </w:r>
          </w:p>
        </w:tc>
      </w:tr>
      <w:tr w:rsidR="0023168D" w:rsidRPr="00E64F61" w14:paraId="0696336B" w14:textId="4D7F111B" w:rsidTr="005029DE">
        <w:tc>
          <w:tcPr>
            <w:tcW w:w="1762" w:type="dxa"/>
          </w:tcPr>
          <w:p w14:paraId="44CD5C41" w14:textId="1D47EAE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URKA</w:t>
            </w:r>
          </w:p>
        </w:tc>
        <w:tc>
          <w:tcPr>
            <w:tcW w:w="1023" w:type="dxa"/>
          </w:tcPr>
          <w:p w14:paraId="13800CC7" w14:textId="4B17CEA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O14965</w:t>
            </w:r>
          </w:p>
        </w:tc>
        <w:tc>
          <w:tcPr>
            <w:tcW w:w="2070" w:type="dxa"/>
          </w:tcPr>
          <w:p w14:paraId="3276FBFF" w14:textId="1C5888E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19AE26FA" w14:textId="08D55E0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491A0748" w14:textId="065EF1E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59B56209" w14:textId="1F7282C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EC020E3" w14:textId="070ED51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20CC2690" w14:textId="4BBA6367" w:rsidTr="005029DE">
        <w:tc>
          <w:tcPr>
            <w:tcW w:w="1762" w:type="dxa"/>
          </w:tcPr>
          <w:p w14:paraId="14DD542F" w14:textId="6B0A8D3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BCL2</w:t>
            </w:r>
          </w:p>
        </w:tc>
        <w:tc>
          <w:tcPr>
            <w:tcW w:w="1023" w:type="dxa"/>
          </w:tcPr>
          <w:p w14:paraId="4B3F56AE" w14:textId="4B82F49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10415</w:t>
            </w:r>
          </w:p>
        </w:tc>
        <w:tc>
          <w:tcPr>
            <w:tcW w:w="2070" w:type="dxa"/>
          </w:tcPr>
          <w:p w14:paraId="57ED1DA3" w14:textId="27B3FF9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3E96DA8B" w14:textId="0BA5A6E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3C4AE8A7" w14:textId="448E3C2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02F10CF1" w14:textId="725F943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8845670" w14:textId="5F11CF4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81621CA" w14:textId="17F4CF5F" w:rsidTr="005029DE">
        <w:tc>
          <w:tcPr>
            <w:tcW w:w="1762" w:type="dxa"/>
          </w:tcPr>
          <w:p w14:paraId="5563C059" w14:textId="0ED8116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Bl1</w:t>
            </w:r>
          </w:p>
        </w:tc>
        <w:tc>
          <w:tcPr>
            <w:tcW w:w="1023" w:type="dxa"/>
          </w:tcPr>
          <w:p w14:paraId="52F01843" w14:textId="62DCC89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55061</w:t>
            </w:r>
          </w:p>
        </w:tc>
        <w:tc>
          <w:tcPr>
            <w:tcW w:w="2070" w:type="dxa"/>
          </w:tcPr>
          <w:p w14:paraId="5FDF93C9" w14:textId="62393FE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1F3570DF" w14:textId="4B547E5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6037CF3C" w14:textId="010F5D9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2A3A616" w14:textId="51B9B8E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5C42A55" w14:textId="494A0DF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00945FC6" w14:textId="7198C8E8" w:rsidTr="005029DE">
        <w:tc>
          <w:tcPr>
            <w:tcW w:w="1762" w:type="dxa"/>
          </w:tcPr>
          <w:p w14:paraId="4A0D1406" w14:textId="1221877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BIRC5/IAP4</w:t>
            </w:r>
          </w:p>
        </w:tc>
        <w:tc>
          <w:tcPr>
            <w:tcW w:w="1023" w:type="dxa"/>
          </w:tcPr>
          <w:p w14:paraId="477D0D83" w14:textId="69B02A6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O15392</w:t>
            </w:r>
          </w:p>
        </w:tc>
        <w:tc>
          <w:tcPr>
            <w:tcW w:w="2070" w:type="dxa"/>
          </w:tcPr>
          <w:p w14:paraId="237C455D" w14:textId="7C59BE0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717DD467" w14:textId="19DCF99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034A6889" w14:textId="4D604C9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5898FFA6" w14:textId="69C78EE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D6057CF" w14:textId="3907A76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1ACF23DF" w14:textId="4415467D" w:rsidTr="005029DE">
        <w:tc>
          <w:tcPr>
            <w:tcW w:w="1762" w:type="dxa"/>
          </w:tcPr>
          <w:p w14:paraId="30085756" w14:textId="2B55FC2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BMI1</w:t>
            </w:r>
          </w:p>
        </w:tc>
        <w:tc>
          <w:tcPr>
            <w:tcW w:w="1023" w:type="dxa"/>
          </w:tcPr>
          <w:p w14:paraId="641B18EC" w14:textId="2ACDDE4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35226</w:t>
            </w:r>
          </w:p>
        </w:tc>
        <w:tc>
          <w:tcPr>
            <w:tcW w:w="2070" w:type="dxa"/>
          </w:tcPr>
          <w:p w14:paraId="7E980E11" w14:textId="4432011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2A609771" w14:textId="5DDD559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569E87DE" w14:textId="591F913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08FD05CB" w14:textId="484308E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7F3DFC47" w14:textId="75AD39D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0B9D8FBF" w14:textId="08042BF4" w:rsidTr="005029DE">
        <w:tc>
          <w:tcPr>
            <w:tcW w:w="1762" w:type="dxa"/>
          </w:tcPr>
          <w:p w14:paraId="0C2AFBB8" w14:textId="1CB63E0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BRAP</w:t>
            </w:r>
          </w:p>
        </w:tc>
        <w:tc>
          <w:tcPr>
            <w:tcW w:w="1023" w:type="dxa"/>
          </w:tcPr>
          <w:p w14:paraId="179FDBC9" w14:textId="54B4E0F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7Z569</w:t>
            </w:r>
          </w:p>
        </w:tc>
        <w:tc>
          <w:tcPr>
            <w:tcW w:w="2070" w:type="dxa"/>
          </w:tcPr>
          <w:p w14:paraId="6ABF6337" w14:textId="0A75697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4B4E33D5" w14:textId="7211948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12276014" w14:textId="1566FB9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8F55262" w14:textId="4682B23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316E25F" w14:textId="11909B6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6CE6C0DD" w14:textId="3FF708DD" w:rsidTr="005029DE">
        <w:tc>
          <w:tcPr>
            <w:tcW w:w="1762" w:type="dxa"/>
          </w:tcPr>
          <w:p w14:paraId="02E7488C" w14:textId="16775E2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A9/G250</w:t>
            </w:r>
          </w:p>
        </w:tc>
        <w:tc>
          <w:tcPr>
            <w:tcW w:w="1023" w:type="dxa"/>
          </w:tcPr>
          <w:p w14:paraId="53FAC20E" w14:textId="26A1852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16790</w:t>
            </w:r>
          </w:p>
        </w:tc>
        <w:tc>
          <w:tcPr>
            <w:tcW w:w="2070" w:type="dxa"/>
          </w:tcPr>
          <w:p w14:paraId="55F37265" w14:textId="277E1B4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77786853" w14:textId="2BE843B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61473DF9" w14:textId="08797DD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0521632F" w14:textId="3FDAC7B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031BE287" w14:textId="73A6EED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31ACA907" w14:textId="5FCDF928" w:rsidTr="005029DE">
        <w:tc>
          <w:tcPr>
            <w:tcW w:w="1762" w:type="dxa"/>
          </w:tcPr>
          <w:p w14:paraId="3878D56E" w14:textId="7C64BBE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 xml:space="preserve">CCNA1 </w:t>
            </w:r>
          </w:p>
        </w:tc>
        <w:tc>
          <w:tcPr>
            <w:tcW w:w="1023" w:type="dxa"/>
          </w:tcPr>
          <w:p w14:paraId="4909351C" w14:textId="787C543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78396</w:t>
            </w:r>
          </w:p>
        </w:tc>
        <w:tc>
          <w:tcPr>
            <w:tcW w:w="2070" w:type="dxa"/>
          </w:tcPr>
          <w:p w14:paraId="01473E8E" w14:textId="19CFD74D" w:rsidR="0023168D" w:rsidRPr="005029DE" w:rsidRDefault="005029DE" w:rsidP="0023168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029DE">
              <w:rPr>
                <w:rFonts w:ascii="Arial" w:hAnsi="Arial" w:cs="Arial"/>
                <w:color w:val="000000"/>
                <w:sz w:val="12"/>
                <w:szCs w:val="12"/>
              </w:rPr>
              <w:t>SLSEIVPC[</w:t>
            </w:r>
            <w:proofErr w:type="spellStart"/>
            <w:r w:rsidRPr="005029DE">
              <w:rPr>
                <w:rFonts w:ascii="Arial" w:hAnsi="Arial" w:cs="Arial"/>
                <w:color w:val="000000"/>
                <w:sz w:val="12"/>
                <w:szCs w:val="12"/>
              </w:rPr>
              <w:t>cys</w:t>
            </w:r>
            <w:proofErr w:type="spellEnd"/>
            <w:r w:rsidR="0023168D" w:rsidRPr="005029DE">
              <w:rPr>
                <w:rFonts w:ascii="Arial" w:hAnsi="Arial" w:cs="Arial"/>
                <w:color w:val="000000"/>
                <w:sz w:val="12"/>
                <w:szCs w:val="12"/>
              </w:rPr>
              <w:t>]L</w:t>
            </w:r>
          </w:p>
        </w:tc>
        <w:tc>
          <w:tcPr>
            <w:tcW w:w="1440" w:type="dxa"/>
          </w:tcPr>
          <w:p w14:paraId="253776B9" w14:textId="3DF5417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5BD26655" w14:textId="7C83569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</w:tc>
        <w:tc>
          <w:tcPr>
            <w:tcW w:w="810" w:type="dxa"/>
          </w:tcPr>
          <w:p w14:paraId="389957EF" w14:textId="64A23D1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BDC6280" w14:textId="6626D82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16800628" w14:textId="50BBB9B7" w:rsidTr="005029DE">
        <w:tc>
          <w:tcPr>
            <w:tcW w:w="1762" w:type="dxa"/>
          </w:tcPr>
          <w:p w14:paraId="472161AE" w14:textId="3F8ACCF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CNB1</w:t>
            </w:r>
          </w:p>
        </w:tc>
        <w:tc>
          <w:tcPr>
            <w:tcW w:w="1023" w:type="dxa"/>
          </w:tcPr>
          <w:p w14:paraId="47DD411E" w14:textId="1C9221B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14635</w:t>
            </w:r>
          </w:p>
        </w:tc>
        <w:tc>
          <w:tcPr>
            <w:tcW w:w="2070" w:type="dxa"/>
          </w:tcPr>
          <w:p w14:paraId="0E17F1FF" w14:textId="6A1B00B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47AB6BCC" w14:textId="265EE78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165358BD" w14:textId="0FE2358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296A91B" w14:textId="0C11F76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CD08D01" w14:textId="7B3EFC7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1203E666" w14:textId="77BE2BF0" w:rsidTr="005029DE">
        <w:tc>
          <w:tcPr>
            <w:tcW w:w="1762" w:type="dxa"/>
          </w:tcPr>
          <w:p w14:paraId="19FF9FBF" w14:textId="4AE6E7D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CNE1</w:t>
            </w:r>
          </w:p>
        </w:tc>
        <w:tc>
          <w:tcPr>
            <w:tcW w:w="1023" w:type="dxa"/>
          </w:tcPr>
          <w:p w14:paraId="4878E88C" w14:textId="6653AEA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24864</w:t>
            </w:r>
          </w:p>
        </w:tc>
        <w:tc>
          <w:tcPr>
            <w:tcW w:w="2070" w:type="dxa"/>
          </w:tcPr>
          <w:p w14:paraId="617E2FA7" w14:textId="6F3B87F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40F70FFB" w14:textId="76CEE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612CE2C1" w14:textId="68DF2BA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098DB40E" w14:textId="497685A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5A88874" w14:textId="3A67AF0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7B113DAF" w14:textId="3D87A421" w:rsidTr="005029DE">
        <w:tc>
          <w:tcPr>
            <w:tcW w:w="1762" w:type="dxa"/>
          </w:tcPr>
          <w:p w14:paraId="5EB2CE1C" w14:textId="17590C7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 xml:space="preserve">CL12A/CLL1 </w:t>
            </w:r>
          </w:p>
        </w:tc>
        <w:tc>
          <w:tcPr>
            <w:tcW w:w="1023" w:type="dxa"/>
          </w:tcPr>
          <w:p w14:paraId="5670C80C" w14:textId="335F85F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5QGZ9</w:t>
            </w:r>
          </w:p>
        </w:tc>
        <w:tc>
          <w:tcPr>
            <w:tcW w:w="2070" w:type="dxa"/>
          </w:tcPr>
          <w:p w14:paraId="2E3533D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ELQRNISL</w:t>
            </w:r>
          </w:p>
          <w:p w14:paraId="4A12E69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ELQRNISL</w:t>
            </w:r>
          </w:p>
          <w:p w14:paraId="5224479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PVQLGSTY</w:t>
            </w:r>
          </w:p>
          <w:p w14:paraId="3FB74834" w14:textId="54DBD39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DNIINSSAWVIR</w:t>
            </w:r>
          </w:p>
        </w:tc>
        <w:tc>
          <w:tcPr>
            <w:tcW w:w="1440" w:type="dxa"/>
          </w:tcPr>
          <w:p w14:paraId="1051DA65" w14:textId="52E87C9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F341C8D" w14:textId="2B3E3BA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D38081D" w14:textId="5BF0D77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559D68B" w14:textId="22334F4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</w:tcPr>
          <w:p w14:paraId="291933A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1</w:t>
            </w:r>
          </w:p>
          <w:p w14:paraId="46DFFB0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3</w:t>
            </w:r>
          </w:p>
          <w:p w14:paraId="19AE994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128882AB" w14:textId="5A3A3EA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3</w:t>
            </w:r>
          </w:p>
        </w:tc>
        <w:tc>
          <w:tcPr>
            <w:tcW w:w="810" w:type="dxa"/>
          </w:tcPr>
          <w:p w14:paraId="1A098A74" w14:textId="60C7E061" w:rsidR="0023168D" w:rsidRPr="005029DE" w:rsidRDefault="00546199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17B06599" w14:textId="36B2851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23168D" w:rsidRPr="00E64F61" w14:paraId="619BF3D9" w14:textId="65366FBA" w:rsidTr="005029DE">
        <w:tc>
          <w:tcPr>
            <w:tcW w:w="1762" w:type="dxa"/>
          </w:tcPr>
          <w:p w14:paraId="0A183562" w14:textId="4E3FA6D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YP1B1</w:t>
            </w:r>
          </w:p>
        </w:tc>
        <w:tc>
          <w:tcPr>
            <w:tcW w:w="1023" w:type="dxa"/>
          </w:tcPr>
          <w:p w14:paraId="3AAA9A31" w14:textId="014E4BD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16678</w:t>
            </w:r>
          </w:p>
        </w:tc>
        <w:tc>
          <w:tcPr>
            <w:tcW w:w="2070" w:type="dxa"/>
          </w:tcPr>
          <w:p w14:paraId="3DEA1A0D" w14:textId="2F37EBB8" w:rsidR="0023168D" w:rsidRPr="005029DE" w:rsidRDefault="00DA2790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RAIHQAL</w:t>
            </w:r>
          </w:p>
        </w:tc>
        <w:tc>
          <w:tcPr>
            <w:tcW w:w="1440" w:type="dxa"/>
          </w:tcPr>
          <w:p w14:paraId="58F62CCD" w14:textId="11573323" w:rsidR="0023168D" w:rsidRPr="005029DE" w:rsidRDefault="00DA2790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7721AAA2" w14:textId="0AFDD467" w:rsidR="0023168D" w:rsidRPr="005029DE" w:rsidRDefault="00DA2790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3</w:t>
            </w:r>
          </w:p>
        </w:tc>
        <w:tc>
          <w:tcPr>
            <w:tcW w:w="810" w:type="dxa"/>
          </w:tcPr>
          <w:p w14:paraId="09CEAE8F" w14:textId="59398DE7" w:rsidR="0023168D" w:rsidRPr="005029DE" w:rsidRDefault="00AF0C6F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46927E8" w14:textId="79A7E21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01BA2DC0" w14:textId="012CDA5C" w:rsidTr="005029DE">
        <w:tc>
          <w:tcPr>
            <w:tcW w:w="1762" w:type="dxa"/>
          </w:tcPr>
          <w:p w14:paraId="599E3E8B" w14:textId="7AEF703F" w:rsidR="0023168D" w:rsidRPr="005029DE" w:rsidRDefault="0023168D" w:rsidP="0023168D">
            <w:pPr>
              <w:rPr>
                <w:rFonts w:ascii="Arial" w:hAnsi="Arial" w:cs="Arial"/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XOS5/CML28</w:t>
            </w:r>
          </w:p>
        </w:tc>
        <w:tc>
          <w:tcPr>
            <w:tcW w:w="1023" w:type="dxa"/>
          </w:tcPr>
          <w:p w14:paraId="218FA135" w14:textId="0A1E260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NQT4</w:t>
            </w:r>
          </w:p>
        </w:tc>
        <w:tc>
          <w:tcPr>
            <w:tcW w:w="2070" w:type="dxa"/>
          </w:tcPr>
          <w:p w14:paraId="1E2839EF" w14:textId="45ED7CA9" w:rsidR="0023168D" w:rsidRPr="005029DE" w:rsidRDefault="0023168D" w:rsidP="0023168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029DE">
              <w:rPr>
                <w:rFonts w:ascii="Arial" w:hAnsi="Arial" w:cs="Arial"/>
                <w:color w:val="000000"/>
                <w:sz w:val="12"/>
                <w:szCs w:val="12"/>
              </w:rPr>
              <w:t>HPRTSITVVL</w:t>
            </w:r>
          </w:p>
        </w:tc>
        <w:tc>
          <w:tcPr>
            <w:tcW w:w="1440" w:type="dxa"/>
          </w:tcPr>
          <w:p w14:paraId="08434AD6" w14:textId="0E864FE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 I</w:t>
            </w:r>
          </w:p>
        </w:tc>
        <w:tc>
          <w:tcPr>
            <w:tcW w:w="900" w:type="dxa"/>
          </w:tcPr>
          <w:p w14:paraId="189AB263" w14:textId="51B349B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3</w:t>
            </w:r>
          </w:p>
        </w:tc>
        <w:tc>
          <w:tcPr>
            <w:tcW w:w="810" w:type="dxa"/>
          </w:tcPr>
          <w:p w14:paraId="257027E4" w14:textId="342AE46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30C19E44" w14:textId="3899BBC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7DEEA870" w14:textId="0EE15BF1" w:rsidTr="005029DE">
        <w:tc>
          <w:tcPr>
            <w:tcW w:w="1762" w:type="dxa"/>
          </w:tcPr>
          <w:p w14:paraId="6AAA07D7" w14:textId="4EB2164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 xml:space="preserve">HOXA9 </w:t>
            </w:r>
          </w:p>
        </w:tc>
        <w:tc>
          <w:tcPr>
            <w:tcW w:w="1023" w:type="dxa"/>
          </w:tcPr>
          <w:p w14:paraId="36E6B45C" w14:textId="1E662D2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31269</w:t>
            </w:r>
          </w:p>
        </w:tc>
        <w:tc>
          <w:tcPr>
            <w:tcW w:w="2070" w:type="dxa"/>
          </w:tcPr>
          <w:p w14:paraId="1BB8FCA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AADELSVGRY</w:t>
            </w:r>
          </w:p>
          <w:p w14:paraId="22C0C89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ELSVGRY</w:t>
            </w:r>
          </w:p>
          <w:p w14:paraId="58DB23D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KATVFGASW</w:t>
            </w:r>
          </w:p>
          <w:p w14:paraId="4BA1EFCF" w14:textId="69FBB02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KATVFGASW</w:t>
            </w:r>
          </w:p>
        </w:tc>
        <w:tc>
          <w:tcPr>
            <w:tcW w:w="1440" w:type="dxa"/>
          </w:tcPr>
          <w:p w14:paraId="74A35B3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029DE">
              <w:rPr>
                <w:rFonts w:ascii="Arial" w:hAnsi="Arial" w:cs="Arial"/>
                <w:sz w:val="12"/>
                <w:szCs w:val="12"/>
              </w:rPr>
              <w:t>ClassI</w:t>
            </w:r>
            <w:proofErr w:type="spellEnd"/>
          </w:p>
          <w:p w14:paraId="39EF2AF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029DE">
              <w:rPr>
                <w:rFonts w:ascii="Arial" w:hAnsi="Arial" w:cs="Arial"/>
                <w:sz w:val="12"/>
                <w:szCs w:val="12"/>
              </w:rPr>
              <w:t>ClassI</w:t>
            </w:r>
            <w:proofErr w:type="spellEnd"/>
          </w:p>
          <w:p w14:paraId="274F310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029DE">
              <w:rPr>
                <w:rFonts w:ascii="Arial" w:hAnsi="Arial" w:cs="Arial"/>
                <w:sz w:val="12"/>
                <w:szCs w:val="12"/>
              </w:rPr>
              <w:t>ClassI</w:t>
            </w:r>
            <w:proofErr w:type="spellEnd"/>
          </w:p>
          <w:p w14:paraId="1E79AF7E" w14:textId="2417917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029DE">
              <w:rPr>
                <w:rFonts w:ascii="Arial" w:hAnsi="Arial" w:cs="Arial"/>
                <w:sz w:val="12"/>
                <w:szCs w:val="12"/>
              </w:rPr>
              <w:t>ClassI</w:t>
            </w:r>
            <w:proofErr w:type="spellEnd"/>
          </w:p>
        </w:tc>
        <w:tc>
          <w:tcPr>
            <w:tcW w:w="900" w:type="dxa"/>
          </w:tcPr>
          <w:p w14:paraId="3CD72E5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8</w:t>
            </w:r>
          </w:p>
          <w:p w14:paraId="26188B2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16A02E9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3D4E3FB4" w14:textId="1A2735C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6</w:t>
            </w:r>
          </w:p>
        </w:tc>
        <w:tc>
          <w:tcPr>
            <w:tcW w:w="810" w:type="dxa"/>
          </w:tcPr>
          <w:p w14:paraId="6BA341D4" w14:textId="274CD77F" w:rsidR="0023168D" w:rsidRPr="005029DE" w:rsidRDefault="00546199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10" w:type="dxa"/>
          </w:tcPr>
          <w:p w14:paraId="7690E53B" w14:textId="7CC50A3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38A1F3AA" w14:textId="2FB7053A" w:rsidTr="005029DE">
        <w:tc>
          <w:tcPr>
            <w:tcW w:w="1762" w:type="dxa"/>
          </w:tcPr>
          <w:p w14:paraId="2F66CC0C" w14:textId="210E53B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KLF2</w:t>
            </w:r>
          </w:p>
        </w:tc>
        <w:tc>
          <w:tcPr>
            <w:tcW w:w="1023" w:type="dxa"/>
          </w:tcPr>
          <w:p w14:paraId="33315654" w14:textId="07E9B35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Y5W3</w:t>
            </w:r>
          </w:p>
        </w:tc>
        <w:tc>
          <w:tcPr>
            <w:tcW w:w="2070" w:type="dxa"/>
          </w:tcPr>
          <w:p w14:paraId="06C99CB6" w14:textId="2EECB1D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7F8DB92F" w14:textId="4BE8B1A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7B063812" w14:textId="7E62319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E6FF7A4" w14:textId="5131BD9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B505CD0" w14:textId="2E25F32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4202A6F6" w14:textId="750549C3" w:rsidTr="005029DE">
        <w:tc>
          <w:tcPr>
            <w:tcW w:w="1762" w:type="dxa"/>
          </w:tcPr>
          <w:p w14:paraId="69941045" w14:textId="3DAED28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AGE/MAGEA1</w:t>
            </w:r>
          </w:p>
        </w:tc>
        <w:tc>
          <w:tcPr>
            <w:tcW w:w="1023" w:type="dxa"/>
          </w:tcPr>
          <w:p w14:paraId="380D949A" w14:textId="355B355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43355</w:t>
            </w:r>
          </w:p>
        </w:tc>
        <w:tc>
          <w:tcPr>
            <w:tcW w:w="2070" w:type="dxa"/>
          </w:tcPr>
          <w:p w14:paraId="7C0ABB99" w14:textId="32B8F84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42CBCCC0" w14:textId="63C051B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1F7AB872" w14:textId="49D577F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1816A72D" w14:textId="308C7E8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6EBB280" w14:textId="00ED7C0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6BD53727" w14:textId="7B2BD1A8" w:rsidTr="005029DE">
        <w:tc>
          <w:tcPr>
            <w:tcW w:w="1762" w:type="dxa"/>
          </w:tcPr>
          <w:p w14:paraId="0C6A2C50" w14:textId="76D025B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AGED1</w:t>
            </w:r>
          </w:p>
        </w:tc>
        <w:tc>
          <w:tcPr>
            <w:tcW w:w="1023" w:type="dxa"/>
          </w:tcPr>
          <w:p w14:paraId="7ACBF205" w14:textId="071A692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Y5V3</w:t>
            </w:r>
          </w:p>
        </w:tc>
        <w:tc>
          <w:tcPr>
            <w:tcW w:w="2070" w:type="dxa"/>
          </w:tcPr>
          <w:p w14:paraId="371D31A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VYPEIIER</w:t>
            </w:r>
          </w:p>
          <w:p w14:paraId="7606F86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PKSAFKVQNA</w:t>
            </w:r>
          </w:p>
          <w:p w14:paraId="7D10B508" w14:textId="0475A49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PKSAFKVQNA</w:t>
            </w:r>
          </w:p>
        </w:tc>
        <w:tc>
          <w:tcPr>
            <w:tcW w:w="1440" w:type="dxa"/>
          </w:tcPr>
          <w:p w14:paraId="33512618" w14:textId="1E31DDE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B2F3458" w14:textId="6874468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4FDE0A2" w14:textId="35CCABC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233A869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17492AF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8</w:t>
            </w:r>
          </w:p>
          <w:p w14:paraId="1A9F498C" w14:textId="6D02FC3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6</w:t>
            </w:r>
          </w:p>
        </w:tc>
        <w:tc>
          <w:tcPr>
            <w:tcW w:w="810" w:type="dxa"/>
          </w:tcPr>
          <w:p w14:paraId="14638ACC" w14:textId="6E4BC511" w:rsidR="0023168D" w:rsidRPr="005029DE" w:rsidRDefault="00546199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5B170F38" w14:textId="31BBEB1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BD5B1F2" w14:textId="1EAFB47B" w:rsidTr="005029DE">
        <w:tc>
          <w:tcPr>
            <w:tcW w:w="1762" w:type="dxa"/>
          </w:tcPr>
          <w:p w14:paraId="155C616D" w14:textId="4F7A337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CL1</w:t>
            </w:r>
          </w:p>
        </w:tc>
        <w:tc>
          <w:tcPr>
            <w:tcW w:w="1023" w:type="dxa"/>
          </w:tcPr>
          <w:p w14:paraId="6DB1D551" w14:textId="238AA21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07820</w:t>
            </w:r>
          </w:p>
        </w:tc>
        <w:tc>
          <w:tcPr>
            <w:tcW w:w="2070" w:type="dxa"/>
          </w:tcPr>
          <w:p w14:paraId="259E5AB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SITDVLVR</w:t>
            </w:r>
          </w:p>
          <w:p w14:paraId="470C114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TAFQGMLR</w:t>
            </w:r>
          </w:p>
          <w:p w14:paraId="35008E7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TAFQGMLR</w:t>
            </w:r>
          </w:p>
          <w:p w14:paraId="7167313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GRIVTLISF</w:t>
            </w:r>
          </w:p>
          <w:p w14:paraId="1ED8FD94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GRIVTLISF</w:t>
            </w:r>
          </w:p>
          <w:p w14:paraId="0584D98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HVFSDGVTNW</w:t>
            </w:r>
          </w:p>
          <w:p w14:paraId="5A5171E5" w14:textId="5499E3D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RKALETLR</w:t>
            </w:r>
          </w:p>
        </w:tc>
        <w:tc>
          <w:tcPr>
            <w:tcW w:w="1440" w:type="dxa"/>
          </w:tcPr>
          <w:p w14:paraId="7D19026D" w14:textId="0927A5A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37F0217" w14:textId="40ADF4D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A7FF4CF" w14:textId="6215C41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9DF9BD8" w14:textId="2B4A5EB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26A5DA6" w14:textId="50A00ED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5977B47" w14:textId="0E26A73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18B4692" w14:textId="48D5D6A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08379CE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588C171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115FF71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2997571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2DF410F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73C0C9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571F037D" w14:textId="25BB67B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</w:tc>
        <w:tc>
          <w:tcPr>
            <w:tcW w:w="810" w:type="dxa"/>
          </w:tcPr>
          <w:p w14:paraId="5A3FA161" w14:textId="34263B8C" w:rsidR="0023168D" w:rsidRPr="005029DE" w:rsidRDefault="00546199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810" w:type="dxa"/>
          </w:tcPr>
          <w:p w14:paraId="55ABA40E" w14:textId="113797D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7163524A" w14:textId="34C190F7" w:rsidTr="005029DE">
        <w:tc>
          <w:tcPr>
            <w:tcW w:w="1762" w:type="dxa"/>
          </w:tcPr>
          <w:p w14:paraId="1C8453AA" w14:textId="7A2455D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PO</w:t>
            </w:r>
          </w:p>
        </w:tc>
        <w:tc>
          <w:tcPr>
            <w:tcW w:w="1023" w:type="dxa"/>
          </w:tcPr>
          <w:p w14:paraId="0C2BE2EC" w14:textId="26B9632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05164</w:t>
            </w:r>
          </w:p>
        </w:tc>
        <w:tc>
          <w:tcPr>
            <w:tcW w:w="2070" w:type="dxa"/>
          </w:tcPr>
          <w:p w14:paraId="515CFA1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VSNEIVRFPTDQLTPD</w:t>
            </w:r>
          </w:p>
          <w:p w14:paraId="76F2661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VSNEIVRFPTDQLTPD</w:t>
            </w:r>
          </w:p>
          <w:p w14:paraId="4C43939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VSNEIVRFPTDQLTPDQ</w:t>
            </w:r>
          </w:p>
          <w:p w14:paraId="5781DED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FTPEPAAR</w:t>
            </w:r>
          </w:p>
          <w:p w14:paraId="2C4F004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FTPEPAARAS</w:t>
            </w:r>
          </w:p>
          <w:p w14:paraId="6DC973C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FTPEPAARASF</w:t>
            </w:r>
          </w:p>
          <w:p w14:paraId="646BCC5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FTPEPAARASFV</w:t>
            </w:r>
          </w:p>
          <w:p w14:paraId="168C372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GERLYQEARKIVG</w:t>
            </w:r>
          </w:p>
          <w:p w14:paraId="1C2C701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GERLYQEARKIVG</w:t>
            </w:r>
          </w:p>
          <w:p w14:paraId="6FD5008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GERLYQEARKIVG</w:t>
            </w:r>
          </w:p>
          <w:p w14:paraId="5982945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GERLYQEARKIVGA</w:t>
            </w:r>
          </w:p>
          <w:p w14:paraId="018177C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GERLYQEARKIVGAM</w:t>
            </w:r>
          </w:p>
          <w:p w14:paraId="5EDD6456" w14:textId="3FA6436E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GERLYQEARKIVGAM[ox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</w:t>
            </w:r>
          </w:p>
          <w:p w14:paraId="6E5F1CEB" w14:textId="29732612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GERLYQEARKIVGAM[ox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V</w:t>
            </w:r>
          </w:p>
          <w:p w14:paraId="51E55B5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HDLDFTPEPAARAS</w:t>
            </w:r>
          </w:p>
          <w:p w14:paraId="66ED9E5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HDLDFTPEPAARASF</w:t>
            </w:r>
          </w:p>
          <w:p w14:paraId="44E1A23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HDLDFTPEPAARASFV</w:t>
            </w:r>
          </w:p>
          <w:p w14:paraId="1F17F90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HDLDFTPEPAARASFVT</w:t>
            </w:r>
          </w:p>
          <w:p w14:paraId="75BA845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HDLDFTPEPAARASFVTG</w:t>
            </w:r>
          </w:p>
          <w:p w14:paraId="0F732FC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LDFTPEPAARAS</w:t>
            </w:r>
          </w:p>
          <w:p w14:paraId="50FBE39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LDFTPEPAARASFV</w:t>
            </w:r>
          </w:p>
          <w:p w14:paraId="6A5707F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NRYQPMEPNPRVP</w:t>
            </w:r>
          </w:p>
          <w:p w14:paraId="27D8C4E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NRYQPMEPNPRVPL</w:t>
            </w:r>
          </w:p>
          <w:p w14:paraId="4207952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NTGITTVSKNNI</w:t>
            </w:r>
          </w:p>
          <w:p w14:paraId="37F2104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NTGITTVSKNNIF</w:t>
            </w:r>
          </w:p>
          <w:p w14:paraId="5C681B9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NTGITTVSKNNIF</w:t>
            </w:r>
          </w:p>
          <w:p w14:paraId="20F80E02" w14:textId="1B484A62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NTGITTVSKNNIFM[ox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</w:t>
            </w:r>
          </w:p>
          <w:p w14:paraId="673E3080" w14:textId="77D9618F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NTGITTVSKNNIFM[ox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</w:t>
            </w:r>
          </w:p>
          <w:p w14:paraId="57D78D2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RLYQEARKIVG</w:t>
            </w:r>
          </w:p>
          <w:p w14:paraId="034F8F54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TVGQLGTVLR</w:t>
            </w:r>
          </w:p>
          <w:p w14:paraId="1E3A41C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FMQWGQLLDHDLD</w:t>
            </w:r>
          </w:p>
          <w:p w14:paraId="3BFAA5A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GERLYQEARKIVG</w:t>
            </w:r>
          </w:p>
          <w:p w14:paraId="19B2865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GLLAVNQRFQDNGRA</w:t>
            </w:r>
          </w:p>
          <w:p w14:paraId="70D761D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GVPFFSSLR</w:t>
            </w:r>
          </w:p>
          <w:p w14:paraId="11D1201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HDLDFTPEPAARA</w:t>
            </w:r>
          </w:p>
          <w:p w14:paraId="1EC9DC9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HDLDFTPEPAARAS</w:t>
            </w:r>
          </w:p>
          <w:p w14:paraId="411F6CF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HDLDFTPEPAARASF</w:t>
            </w:r>
          </w:p>
          <w:p w14:paraId="6DA3DB6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HDLDFTPEPAARASFV</w:t>
            </w:r>
          </w:p>
          <w:p w14:paraId="4223F30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HDLDFTPEPAARASFVT</w:t>
            </w:r>
          </w:p>
          <w:p w14:paraId="7830194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FTPEPAARAS</w:t>
            </w:r>
          </w:p>
          <w:p w14:paraId="6845C32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lastRenderedPageBreak/>
              <w:t>LDFTPEPAARASFV</w:t>
            </w:r>
          </w:p>
          <w:p w14:paraId="575CA8C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HDLDFTPEPAARAS</w:t>
            </w:r>
          </w:p>
          <w:p w14:paraId="18C3AC9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HDLDFTPEPAARASFV</w:t>
            </w:r>
          </w:p>
          <w:p w14:paraId="25BFFB1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HDLDFTPEPAARASFVT</w:t>
            </w:r>
          </w:p>
          <w:p w14:paraId="51104E9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HDLDFTPEPAARASFVTG</w:t>
            </w:r>
          </w:p>
          <w:p w14:paraId="79A4ABC8" w14:textId="370869CD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NRYQPM[ox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EPNPRVPL</w:t>
            </w:r>
          </w:p>
          <w:p w14:paraId="3D5F143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NRYQPMEPNPRVP</w:t>
            </w:r>
          </w:p>
          <w:p w14:paraId="03964B1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NRYQPMEPNPRVPL</w:t>
            </w:r>
          </w:p>
          <w:p w14:paraId="37CB2FB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DNRYQPMEPNPRVPL</w:t>
            </w:r>
          </w:p>
          <w:p w14:paraId="08F20CB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GLLAVNQRFQDN</w:t>
            </w:r>
          </w:p>
          <w:p w14:paraId="48DFB4A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GLLAVNQRFQDNG</w:t>
            </w:r>
          </w:p>
          <w:p w14:paraId="49217C0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GLLAVNQRFQDNGR</w:t>
            </w:r>
          </w:p>
          <w:p w14:paraId="249EDAF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GLLAVNQRFQDNGR</w:t>
            </w:r>
          </w:p>
          <w:p w14:paraId="7D436D8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GLLAVNQRFQDNGRA</w:t>
            </w:r>
          </w:p>
          <w:p w14:paraId="1ECDC38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QWGQLLDHDLDFTPEPAAR</w:t>
            </w:r>
          </w:p>
          <w:p w14:paraId="56D3436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VYGSEEPLAR</w:t>
            </w:r>
          </w:p>
          <w:p w14:paraId="01CD77B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VYGSEEPLAR</w:t>
            </w:r>
          </w:p>
          <w:p w14:paraId="4276BB9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GFPVALAR</w:t>
            </w:r>
          </w:p>
          <w:p w14:paraId="600853D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QLGLLAVNQRFQDNG</w:t>
            </w:r>
          </w:p>
          <w:p w14:paraId="3A85863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QLGLLAVNQRFQDNGR</w:t>
            </w:r>
          </w:p>
          <w:p w14:paraId="2F7A084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QLGLLAVNQRFQDNGRA</w:t>
            </w:r>
          </w:p>
          <w:p w14:paraId="779B622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QLGLLAVNQRFQDNGRAL</w:t>
            </w:r>
          </w:p>
          <w:p w14:paraId="1F116962" w14:textId="6F0CF09D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TGITTVSKNNIFM[ox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</w:t>
            </w:r>
          </w:p>
          <w:p w14:paraId="7A0487C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LGLLAVNQRFQDNGR</w:t>
            </w:r>
          </w:p>
          <w:p w14:paraId="1AD9B97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LGLLAVNQRFQDNGRA</w:t>
            </w:r>
          </w:p>
          <w:p w14:paraId="2DAC812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AVSNEIVRFPTDQLTPDQ</w:t>
            </w:r>
          </w:p>
          <w:p w14:paraId="4DE402E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LYQEARKIVG</w:t>
            </w:r>
          </w:p>
          <w:p w14:paraId="3F50E95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GSASPMELLSYFKQPVAATR</w:t>
            </w:r>
          </w:p>
          <w:p w14:paraId="1E14344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NEIVRFPTDQLTPD</w:t>
            </w:r>
          </w:p>
          <w:p w14:paraId="0827405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NEIVRFPTDQLTPD</w:t>
            </w:r>
          </w:p>
          <w:p w14:paraId="64DB552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NEIVRFPTDQLTPD</w:t>
            </w:r>
          </w:p>
          <w:p w14:paraId="4D5F221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NEIVRFPTDQLTPD</w:t>
            </w:r>
          </w:p>
          <w:p w14:paraId="55ACCE6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NEIVRFPTDQLTPDQ</w:t>
            </w:r>
          </w:p>
          <w:p w14:paraId="61767E9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NEIVRFPTDQLTPDQ</w:t>
            </w:r>
          </w:p>
          <w:p w14:paraId="19E40DE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NQLGLLAVNQRFQDNGRA</w:t>
            </w:r>
          </w:p>
          <w:p w14:paraId="5CF6FC1C" w14:textId="7D061BEB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LRNLKLARKLM[ox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EQYG</w:t>
            </w:r>
          </w:p>
          <w:p w14:paraId="0A32B52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SNEIVRFPTDQ</w:t>
            </w:r>
          </w:p>
          <w:p w14:paraId="565CAA74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SNEIVRFPTDQLTPD</w:t>
            </w:r>
          </w:p>
          <w:p w14:paraId="3C0405B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SNEIVRFPTDQLTPD</w:t>
            </w:r>
          </w:p>
          <w:p w14:paraId="015B6A8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SNEIVRFPTDQLTPD</w:t>
            </w:r>
          </w:p>
          <w:p w14:paraId="2B12E0B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SNEIVRFPTDQLTPD</w:t>
            </w:r>
          </w:p>
          <w:p w14:paraId="0AAD3C72" w14:textId="0E428E6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WDGERLYQEARKIVG</w:t>
            </w:r>
          </w:p>
        </w:tc>
        <w:tc>
          <w:tcPr>
            <w:tcW w:w="1440" w:type="dxa"/>
          </w:tcPr>
          <w:p w14:paraId="59BAE276" w14:textId="4194812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lastRenderedPageBreak/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18EB5E3" w14:textId="0035AFF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AE4AA52" w14:textId="6D88909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166D227" w14:textId="7209FB5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098C4C8" w14:textId="2E0EEB4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FC229B6" w14:textId="4D13FBD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6C7167E" w14:textId="77EDA39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EB69E6B" w14:textId="500AA6F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EE81CA8" w14:textId="41E20CE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9A00BD4" w14:textId="2C18BC9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BF2CA11" w14:textId="635622F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C3EA000" w14:textId="31F12E2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98D1830" w14:textId="2845215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4E5AA67" w14:textId="151BD4D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9C6F766" w14:textId="5DADB89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10DF6EB" w14:textId="3AC694E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FC680BE" w14:textId="1553243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D45DE07" w14:textId="17D294E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C6386AF" w14:textId="29A1C61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132E71A" w14:textId="647B806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8D8B047" w14:textId="61E557D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BEF79D9" w14:textId="2E27373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D223C71" w14:textId="4A206CD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575A740" w14:textId="0450BDF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D9E00D1" w14:textId="7708036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1921F1B" w14:textId="7CF2A7A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DC005BA" w14:textId="3B6537A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AA8B63E" w14:textId="5E9F5F9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5644429" w14:textId="4B6E93F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297B85B" w14:textId="053D401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1883E46" w14:textId="33A9062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2C9B448" w14:textId="051BA61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F16187A" w14:textId="63E3F24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DB60252" w14:textId="00DFFF4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A83E354" w14:textId="26D3B6E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0B4B156" w14:textId="211BA82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F03DCFA" w14:textId="7D56FB3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2412728" w14:textId="1D6100E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88801AF" w14:textId="6D497AB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4B57821" w14:textId="457B51A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0CE76DB" w14:textId="799DFA0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lastRenderedPageBreak/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BB2ACEA" w14:textId="7D795C8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0A06280" w14:textId="7BFA3CD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3EFAC01" w14:textId="04CFC44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CA68499" w14:textId="2556DB2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B399A13" w14:textId="7AB54DE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BD8C975" w14:textId="24C69F9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6B55F66" w14:textId="47C9FF7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719BA59" w14:textId="6D6F41F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10ED08F" w14:textId="1514681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063CAD4" w14:textId="0267D93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F68E86E" w14:textId="5602CE2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6A98D64" w14:textId="041193D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1A21DD5" w14:textId="4C60FF9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35F64FE" w14:textId="5A9E60E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DB264C7" w14:textId="287B412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FD0ED8D" w14:textId="4F8922A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D360A18" w14:textId="55FB49E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D2E2CB0" w14:textId="1AD58A4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F751A0E" w14:textId="1C7C617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A7554D1" w14:textId="328052B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243A594" w14:textId="3605248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833D577" w14:textId="35A9BD6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79100A3" w14:textId="2639DAA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0D22EDA" w14:textId="7B57CAF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A5C3F89" w14:textId="5FDE3E6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FFE122F" w14:textId="35E4000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10C5D62" w14:textId="401C557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26736F0" w14:textId="5ADD799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CB39A2F" w14:textId="1476C51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12EE6CD" w14:textId="7F42983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F590556" w14:textId="2EB7A1F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52E9D4B" w14:textId="6AA3EDF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855130D" w14:textId="4B2C489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2C8942B" w14:textId="1A15AB0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3E9032D" w14:textId="54B3386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D2B88C0" w14:textId="7CE0018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A29F874" w14:textId="62EA74B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72D57A7" w14:textId="1A9EE62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1886F85" w14:textId="0F40AB0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A2B1097" w14:textId="37392D4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2F4AA8C" w14:textId="260F826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900" w:type="dxa"/>
          </w:tcPr>
          <w:p w14:paraId="48A04A4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lastRenderedPageBreak/>
              <w:t>AML006</w:t>
            </w:r>
          </w:p>
          <w:p w14:paraId="484D4D8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58A4B49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41B1290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447FA40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6FC5242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79096E3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79D64A0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2CE41B0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45EEE0C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7832BD7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4D9C33E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7C8040D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5F44781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60BFA0C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3287183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3B95C8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791FCA1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5398916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1F0FB79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390245F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2743CE9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6F59E60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66DA6C9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6484B2C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51CC230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1F69E65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3CB5928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1CC354D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C9A38A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137C779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2904F80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3EAB2CE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47E5B0D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51BF1B8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2B8FCC9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46A82EF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3D1FAF5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395CFF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2557A47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2E4C9D54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lastRenderedPageBreak/>
              <w:t>AML015</w:t>
            </w:r>
          </w:p>
          <w:p w14:paraId="4C3C794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470589D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3A869A6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58DF622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CC627A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28EADF5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558711F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39C989F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03BDF8D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2A00D1A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7C77192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000CDD3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088E433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54B496F4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2F0FE23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0F65CB2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4F30082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00B5068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3BC90EE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2B4DE99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67084A0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440DFE5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67E3F24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2ED1717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33FBCC5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5DDBBA3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5184A7A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692178C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3</w:t>
            </w:r>
          </w:p>
          <w:p w14:paraId="4424525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40770BA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3207B74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6D0FDB7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1462490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1999712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2E97DC6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12EF74C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3</w:t>
            </w:r>
          </w:p>
          <w:p w14:paraId="076088F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3</w:t>
            </w:r>
          </w:p>
          <w:p w14:paraId="1D73DAF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00A481D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4215C07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6F3F7B1F" w14:textId="57865BC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</w:tc>
        <w:tc>
          <w:tcPr>
            <w:tcW w:w="810" w:type="dxa"/>
          </w:tcPr>
          <w:p w14:paraId="65C35D43" w14:textId="1014C1F6" w:rsidR="0023168D" w:rsidRPr="005029DE" w:rsidRDefault="00546199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lastRenderedPageBreak/>
              <w:t>7</w:t>
            </w:r>
          </w:p>
        </w:tc>
        <w:tc>
          <w:tcPr>
            <w:tcW w:w="810" w:type="dxa"/>
          </w:tcPr>
          <w:p w14:paraId="00E33272" w14:textId="0761BA23" w:rsidR="00546199" w:rsidRPr="005029DE" w:rsidRDefault="00546199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2</w:t>
            </w:r>
          </w:p>
        </w:tc>
      </w:tr>
      <w:tr w:rsidR="0023168D" w:rsidRPr="00E64F61" w14:paraId="4532F5D4" w14:textId="2712E34E" w:rsidTr="005029DE">
        <w:tc>
          <w:tcPr>
            <w:tcW w:w="1762" w:type="dxa"/>
          </w:tcPr>
          <w:p w14:paraId="244459AE" w14:textId="5EFEFAB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PP11</w:t>
            </w:r>
          </w:p>
        </w:tc>
        <w:tc>
          <w:tcPr>
            <w:tcW w:w="1023" w:type="dxa"/>
          </w:tcPr>
          <w:p w14:paraId="0A58CECE" w14:textId="438B850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9543</w:t>
            </w:r>
          </w:p>
        </w:tc>
        <w:tc>
          <w:tcPr>
            <w:tcW w:w="2070" w:type="dxa"/>
          </w:tcPr>
          <w:p w14:paraId="554E0D3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VFTPVFER</w:t>
            </w:r>
          </w:p>
          <w:p w14:paraId="0C027A4C" w14:textId="2E5E998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VFTPVFER</w:t>
            </w:r>
          </w:p>
        </w:tc>
        <w:tc>
          <w:tcPr>
            <w:tcW w:w="1440" w:type="dxa"/>
          </w:tcPr>
          <w:p w14:paraId="109EB6C1" w14:textId="33196E9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61A77B2" w14:textId="7B9A4AE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135B56C4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1</w:t>
            </w:r>
          </w:p>
          <w:p w14:paraId="506EC972" w14:textId="321C58C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</w:tc>
        <w:tc>
          <w:tcPr>
            <w:tcW w:w="810" w:type="dxa"/>
          </w:tcPr>
          <w:p w14:paraId="5F2C79A8" w14:textId="50D1C212" w:rsidR="0023168D" w:rsidRPr="005029DE" w:rsidRDefault="00546199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1AA70167" w14:textId="22D1822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197DF69B" w14:textId="13ED9823" w:rsidTr="005029DE">
        <w:tc>
          <w:tcPr>
            <w:tcW w:w="1762" w:type="dxa"/>
          </w:tcPr>
          <w:p w14:paraId="10D4B70B" w14:textId="76E4386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SLN</w:t>
            </w:r>
          </w:p>
        </w:tc>
        <w:tc>
          <w:tcPr>
            <w:tcW w:w="1023" w:type="dxa"/>
          </w:tcPr>
          <w:p w14:paraId="4416B412" w14:textId="32A104B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13421</w:t>
            </w:r>
          </w:p>
        </w:tc>
        <w:tc>
          <w:tcPr>
            <w:tcW w:w="2070" w:type="dxa"/>
          </w:tcPr>
          <w:p w14:paraId="3606F3FA" w14:textId="2F60594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43CA84B4" w14:textId="1E4D84A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4B51C0C9" w14:textId="1EE6092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1A5DBF3B" w14:textId="6BD0DEC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CF22C07" w14:textId="5A7A0EE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4E794E37" w14:textId="118FD84F" w:rsidTr="005029DE">
        <w:tc>
          <w:tcPr>
            <w:tcW w:w="1762" w:type="dxa"/>
          </w:tcPr>
          <w:p w14:paraId="5BE3750A" w14:textId="2C55D5E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MUC1</w:t>
            </w:r>
          </w:p>
        </w:tc>
        <w:tc>
          <w:tcPr>
            <w:tcW w:w="1023" w:type="dxa"/>
          </w:tcPr>
          <w:p w14:paraId="4F0D9092" w14:textId="2392463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15941</w:t>
            </w:r>
          </w:p>
        </w:tc>
        <w:tc>
          <w:tcPr>
            <w:tcW w:w="2070" w:type="dxa"/>
          </w:tcPr>
          <w:p w14:paraId="5670009D" w14:textId="2DAE0D4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21D45D21" w14:textId="2506263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6B058983" w14:textId="602E329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2CC2F90" w14:textId="2451B29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5669FCAB" w14:textId="179A380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7F81919" w14:textId="3B0F0387" w:rsidTr="005029DE">
        <w:tc>
          <w:tcPr>
            <w:tcW w:w="1762" w:type="dxa"/>
          </w:tcPr>
          <w:p w14:paraId="73572E04" w14:textId="40A13904" w:rsidR="0023168D" w:rsidRPr="005029DE" w:rsidRDefault="0023168D" w:rsidP="0023168D">
            <w:pPr>
              <w:rPr>
                <w:rStyle w:val="Strong"/>
                <w:rFonts w:ascii="Arial" w:hAnsi="Arial" w:cs="Arial"/>
                <w:b w:val="0"/>
                <w:color w:val="000000" w:themeColor="text1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UDCD1/CML66</w:t>
            </w:r>
          </w:p>
        </w:tc>
        <w:tc>
          <w:tcPr>
            <w:tcW w:w="1023" w:type="dxa"/>
          </w:tcPr>
          <w:p w14:paraId="43089DFB" w14:textId="498D19BF" w:rsidR="0023168D" w:rsidRPr="005029DE" w:rsidRDefault="0023168D" w:rsidP="0023168D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6RS6</w:t>
            </w:r>
          </w:p>
        </w:tc>
        <w:tc>
          <w:tcPr>
            <w:tcW w:w="2070" w:type="dxa"/>
          </w:tcPr>
          <w:p w14:paraId="3CA184F8" w14:textId="439E436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1B76EF52" w14:textId="26BF909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3CC7CC5E" w14:textId="1E1B174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0622F8F4" w14:textId="147EA9F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A071447" w14:textId="1264B11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3B28795" w14:textId="0CA1D784" w:rsidTr="005029DE">
        <w:tc>
          <w:tcPr>
            <w:tcW w:w="1762" w:type="dxa"/>
          </w:tcPr>
          <w:p w14:paraId="310ABF3B" w14:textId="61D1D9D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UP214/NU214</w:t>
            </w:r>
          </w:p>
        </w:tc>
        <w:tc>
          <w:tcPr>
            <w:tcW w:w="1023" w:type="dxa"/>
          </w:tcPr>
          <w:p w14:paraId="28C07C35" w14:textId="3639F7A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35658</w:t>
            </w:r>
          </w:p>
        </w:tc>
        <w:tc>
          <w:tcPr>
            <w:tcW w:w="2070" w:type="dxa"/>
          </w:tcPr>
          <w:p w14:paraId="588AB06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PVAPSGTAL</w:t>
            </w:r>
          </w:p>
          <w:p w14:paraId="7B69C2A2" w14:textId="5B9DEC1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VSNKYGLVF</w:t>
            </w:r>
          </w:p>
        </w:tc>
        <w:tc>
          <w:tcPr>
            <w:tcW w:w="1440" w:type="dxa"/>
          </w:tcPr>
          <w:p w14:paraId="2F5CC83B" w14:textId="24CED5E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35CC8B3" w14:textId="758A2CF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70C6D4B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3</w:t>
            </w:r>
          </w:p>
          <w:p w14:paraId="398C3AA4" w14:textId="16DB05D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4</w:t>
            </w:r>
          </w:p>
        </w:tc>
        <w:tc>
          <w:tcPr>
            <w:tcW w:w="810" w:type="dxa"/>
          </w:tcPr>
          <w:p w14:paraId="74207926" w14:textId="339CCE5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37D58FC3" w14:textId="3BEAE14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0BE5742A" w14:textId="16F8F725" w:rsidTr="005029DE">
        <w:tc>
          <w:tcPr>
            <w:tcW w:w="1762" w:type="dxa"/>
          </w:tcPr>
          <w:p w14:paraId="17EBBE8F" w14:textId="438071A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USAP1</w:t>
            </w:r>
          </w:p>
        </w:tc>
        <w:tc>
          <w:tcPr>
            <w:tcW w:w="1023" w:type="dxa"/>
          </w:tcPr>
          <w:p w14:paraId="03084F73" w14:textId="251086A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BXS6</w:t>
            </w:r>
          </w:p>
        </w:tc>
        <w:tc>
          <w:tcPr>
            <w:tcW w:w="2070" w:type="dxa"/>
          </w:tcPr>
          <w:p w14:paraId="218B1F4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SIDQYIER</w:t>
            </w:r>
          </w:p>
          <w:p w14:paraId="70DCACF7" w14:textId="713C2BE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VASTPISQR</w:t>
            </w:r>
          </w:p>
        </w:tc>
        <w:tc>
          <w:tcPr>
            <w:tcW w:w="1440" w:type="dxa"/>
          </w:tcPr>
          <w:p w14:paraId="52B8A88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 I</w:t>
            </w:r>
          </w:p>
          <w:p w14:paraId="5CE476CB" w14:textId="6765855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 I</w:t>
            </w:r>
          </w:p>
        </w:tc>
        <w:tc>
          <w:tcPr>
            <w:tcW w:w="900" w:type="dxa"/>
          </w:tcPr>
          <w:p w14:paraId="68139F5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43AE2C47" w14:textId="53D46B4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</w:tc>
        <w:tc>
          <w:tcPr>
            <w:tcW w:w="810" w:type="dxa"/>
          </w:tcPr>
          <w:p w14:paraId="23883B60" w14:textId="5089A6E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810" w:type="dxa"/>
          </w:tcPr>
          <w:p w14:paraId="682E0EF8" w14:textId="3CD1286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3A55B020" w14:textId="4A0139B4" w:rsidTr="005029DE">
        <w:tc>
          <w:tcPr>
            <w:tcW w:w="1762" w:type="dxa"/>
          </w:tcPr>
          <w:p w14:paraId="1D400CD7" w14:textId="2A7C31C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2X5/P2RX5</w:t>
            </w:r>
          </w:p>
        </w:tc>
        <w:tc>
          <w:tcPr>
            <w:tcW w:w="1023" w:type="dxa"/>
          </w:tcPr>
          <w:p w14:paraId="5F2960C0" w14:textId="4D8E20C0" w:rsidR="0023168D" w:rsidRPr="005029DE" w:rsidRDefault="0023168D" w:rsidP="0023168D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3086</w:t>
            </w:r>
          </w:p>
        </w:tc>
        <w:tc>
          <w:tcPr>
            <w:tcW w:w="2070" w:type="dxa"/>
          </w:tcPr>
          <w:p w14:paraId="51718582" w14:textId="221E22C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0B1BAB50" w14:textId="79293CA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3F87E2CC" w14:textId="3E09B9E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5B147191" w14:textId="7F2A892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C0F80AA" w14:textId="3F08A9F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0F1373D0" w14:textId="69C7BE2A" w:rsidTr="005029DE">
        <w:tc>
          <w:tcPr>
            <w:tcW w:w="1762" w:type="dxa"/>
          </w:tcPr>
          <w:p w14:paraId="5C39513E" w14:textId="629D11A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ASD1</w:t>
            </w:r>
          </w:p>
        </w:tc>
        <w:tc>
          <w:tcPr>
            <w:tcW w:w="1023" w:type="dxa"/>
          </w:tcPr>
          <w:p w14:paraId="7CA636F6" w14:textId="5741AA7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8IV76</w:t>
            </w:r>
          </w:p>
        </w:tc>
        <w:tc>
          <w:tcPr>
            <w:tcW w:w="2070" w:type="dxa"/>
          </w:tcPr>
          <w:p w14:paraId="0F97750E" w14:textId="3FE708A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40724CF6" w14:textId="50EDC12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7BFF6004" w14:textId="5F89073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D048274" w14:textId="15D0CF7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ED74B3E" w14:textId="4A6CACA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6F664A25" w14:textId="146E5847" w:rsidTr="005029DE">
        <w:tc>
          <w:tcPr>
            <w:tcW w:w="1762" w:type="dxa"/>
          </w:tcPr>
          <w:p w14:paraId="68C37AFC" w14:textId="3824D79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RAME</w:t>
            </w:r>
          </w:p>
        </w:tc>
        <w:tc>
          <w:tcPr>
            <w:tcW w:w="1023" w:type="dxa"/>
          </w:tcPr>
          <w:p w14:paraId="784EBDDD" w14:textId="69BDB0B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78395</w:t>
            </w:r>
          </w:p>
        </w:tc>
        <w:tc>
          <w:tcPr>
            <w:tcW w:w="2070" w:type="dxa"/>
          </w:tcPr>
          <w:p w14:paraId="7FD6B62D" w14:textId="659C463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6B17D5F4" w14:textId="6E8D80E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0C77EA5B" w14:textId="3324AC2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6EB5B5DC" w14:textId="7F720A4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683D4B98" w14:textId="4627CF7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7E36B071" w14:textId="128A0214" w:rsidTr="005029DE">
        <w:tc>
          <w:tcPr>
            <w:tcW w:w="1762" w:type="dxa"/>
          </w:tcPr>
          <w:p w14:paraId="19B26B1F" w14:textId="4A5E607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RTN3/PR3</w:t>
            </w:r>
          </w:p>
        </w:tc>
        <w:tc>
          <w:tcPr>
            <w:tcW w:w="1023" w:type="dxa"/>
          </w:tcPr>
          <w:p w14:paraId="1D9F8EB6" w14:textId="3FE460F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24158</w:t>
            </w:r>
          </w:p>
        </w:tc>
        <w:tc>
          <w:tcPr>
            <w:tcW w:w="2070" w:type="dxa"/>
          </w:tcPr>
          <w:p w14:paraId="727EB6D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IVGGHEAQPHSR</w:t>
            </w:r>
          </w:p>
          <w:p w14:paraId="023844F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FLNNYDAENKLNDVL</w:t>
            </w:r>
          </w:p>
          <w:p w14:paraId="43BABE3A" w14:textId="621327C7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IHPSFVLTAAHC[</w:t>
            </w:r>
            <w:proofErr w:type="spellStart"/>
            <w:r w:rsidRPr="005029DE">
              <w:rPr>
                <w:rFonts w:ascii="Arial" w:hAnsi="Arial" w:cs="Arial"/>
                <w:sz w:val="12"/>
                <w:szCs w:val="12"/>
              </w:rPr>
              <w:t>cys</w:t>
            </w:r>
            <w:proofErr w:type="spellEnd"/>
            <w:r w:rsidR="0023168D" w:rsidRPr="005029DE">
              <w:rPr>
                <w:rFonts w:ascii="Arial" w:hAnsi="Arial" w:cs="Arial"/>
                <w:sz w:val="12"/>
                <w:szCs w:val="12"/>
              </w:rPr>
              <w:t>]LRDIPQ</w:t>
            </w:r>
          </w:p>
          <w:p w14:paraId="6E2092A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NNYDAENKLND</w:t>
            </w:r>
          </w:p>
          <w:p w14:paraId="72A6405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NNYDAENKLNDV</w:t>
            </w:r>
          </w:p>
          <w:p w14:paraId="6EFF549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NNYDAENKLNDVL</w:t>
            </w:r>
          </w:p>
          <w:p w14:paraId="545D495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LNNYDAENKLNDVLL</w:t>
            </w:r>
          </w:p>
          <w:p w14:paraId="19D2C39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YVDWIRSTLR</w:t>
            </w:r>
          </w:p>
          <w:p w14:paraId="45A6CB9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YVDWIRSTLR</w:t>
            </w:r>
          </w:p>
          <w:p w14:paraId="0D328C39" w14:textId="2ADDB8E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YVDWIRSTLRR</w:t>
            </w:r>
          </w:p>
        </w:tc>
        <w:tc>
          <w:tcPr>
            <w:tcW w:w="1440" w:type="dxa"/>
          </w:tcPr>
          <w:p w14:paraId="59FF26A4" w14:textId="75B724F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C7A508C" w14:textId="0EF4E14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B70E512" w14:textId="0E044F2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510D80D" w14:textId="100E459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523D55F2" w14:textId="45A253B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616FBFC" w14:textId="293E484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ACDA893" w14:textId="521215E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EC8C175" w14:textId="4C24943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6B265DE" w14:textId="5068E5C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673A31B5" w14:textId="5E3E568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32B3D82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3878586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7BE3B05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68F10CC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2838B28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B7E29BE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021417F3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57E7790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661B7949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  <w:p w14:paraId="3E91E623" w14:textId="4708CAB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</w:tc>
        <w:tc>
          <w:tcPr>
            <w:tcW w:w="810" w:type="dxa"/>
          </w:tcPr>
          <w:p w14:paraId="68689A68" w14:textId="55C8B8A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810" w:type="dxa"/>
          </w:tcPr>
          <w:p w14:paraId="537E7668" w14:textId="004FEC4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7</w:t>
            </w:r>
          </w:p>
        </w:tc>
      </w:tr>
      <w:tr w:rsidR="0023168D" w:rsidRPr="00E64F61" w14:paraId="761B8E85" w14:textId="35915603" w:rsidTr="005029DE">
        <w:tc>
          <w:tcPr>
            <w:tcW w:w="1762" w:type="dxa"/>
          </w:tcPr>
          <w:p w14:paraId="3F2AD8DE" w14:textId="39473C3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AGE1/MOK</w:t>
            </w:r>
          </w:p>
        </w:tc>
        <w:tc>
          <w:tcPr>
            <w:tcW w:w="1023" w:type="dxa"/>
          </w:tcPr>
          <w:p w14:paraId="131BD631" w14:textId="3890904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UQ07</w:t>
            </w:r>
          </w:p>
        </w:tc>
        <w:tc>
          <w:tcPr>
            <w:tcW w:w="2070" w:type="dxa"/>
          </w:tcPr>
          <w:p w14:paraId="2DF4C216" w14:textId="6B32765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21C686E2" w14:textId="26B0929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58314B1D" w14:textId="55C1488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9E7DE5A" w14:textId="05EB589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39D8FF3" w14:textId="1528B2B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1F665B0" w14:textId="6EA83577" w:rsidTr="005029DE">
        <w:tc>
          <w:tcPr>
            <w:tcW w:w="1762" w:type="dxa"/>
          </w:tcPr>
          <w:p w14:paraId="333CA46E" w14:textId="09FDF36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GS5</w:t>
            </w:r>
          </w:p>
        </w:tc>
        <w:tc>
          <w:tcPr>
            <w:tcW w:w="1023" w:type="dxa"/>
          </w:tcPr>
          <w:p w14:paraId="1A376F3E" w14:textId="5A83A46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O15539</w:t>
            </w:r>
          </w:p>
        </w:tc>
        <w:tc>
          <w:tcPr>
            <w:tcW w:w="2070" w:type="dxa"/>
          </w:tcPr>
          <w:p w14:paraId="5BB358CA" w14:textId="4533DFD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0A62313A" w14:textId="43FF55E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74072A80" w14:textId="53368B3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3483C447" w14:textId="4D082912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46180E6A" w14:textId="555CFC8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172E42E" w14:textId="23EDDFD6" w:rsidTr="005029DE">
        <w:tc>
          <w:tcPr>
            <w:tcW w:w="1762" w:type="dxa"/>
          </w:tcPr>
          <w:p w14:paraId="2B616C4D" w14:textId="58EFCE0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HAMM/HMMR</w:t>
            </w:r>
          </w:p>
        </w:tc>
        <w:tc>
          <w:tcPr>
            <w:tcW w:w="1023" w:type="dxa"/>
          </w:tcPr>
          <w:p w14:paraId="74A7EE12" w14:textId="3221D3C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O75330</w:t>
            </w:r>
          </w:p>
        </w:tc>
        <w:tc>
          <w:tcPr>
            <w:tcW w:w="2070" w:type="dxa"/>
          </w:tcPr>
          <w:p w14:paraId="69652046" w14:textId="23AA2EF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LTEEINKW</w:t>
            </w:r>
          </w:p>
        </w:tc>
        <w:tc>
          <w:tcPr>
            <w:tcW w:w="1440" w:type="dxa"/>
          </w:tcPr>
          <w:p w14:paraId="67940175" w14:textId="24F2E39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 I</w:t>
            </w:r>
          </w:p>
        </w:tc>
        <w:tc>
          <w:tcPr>
            <w:tcW w:w="900" w:type="dxa"/>
          </w:tcPr>
          <w:p w14:paraId="3408D227" w14:textId="70AAFF2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</w:tc>
        <w:tc>
          <w:tcPr>
            <w:tcW w:w="810" w:type="dxa"/>
          </w:tcPr>
          <w:p w14:paraId="2E84041A" w14:textId="58DCA570" w:rsidR="0023168D" w:rsidRPr="005029DE" w:rsidRDefault="001F33A3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77B0DAB9" w14:textId="6B50E4B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7251BE0A" w14:textId="56C3DE12" w:rsidTr="005029DE">
        <w:tc>
          <w:tcPr>
            <w:tcW w:w="1762" w:type="dxa"/>
          </w:tcPr>
          <w:p w14:paraId="1FCBD911" w14:textId="3B5A00E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UNX1/AML1</w:t>
            </w:r>
          </w:p>
        </w:tc>
        <w:tc>
          <w:tcPr>
            <w:tcW w:w="1023" w:type="dxa"/>
          </w:tcPr>
          <w:p w14:paraId="2442C32C" w14:textId="118CCFB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01196</w:t>
            </w:r>
          </w:p>
        </w:tc>
        <w:tc>
          <w:tcPr>
            <w:tcW w:w="2070" w:type="dxa"/>
          </w:tcPr>
          <w:p w14:paraId="4C99915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RFNDLRFVGR</w:t>
            </w:r>
          </w:p>
          <w:p w14:paraId="3A6A3EB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RFNDLRFVGR</w:t>
            </w:r>
          </w:p>
          <w:p w14:paraId="18F54A4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SLNHSTAFNPQPQ</w:t>
            </w:r>
          </w:p>
          <w:p w14:paraId="152F3E1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SLNHSTAFNPQPQ</w:t>
            </w:r>
          </w:p>
          <w:p w14:paraId="506CD57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SLNHSTAFNPQPQ</w:t>
            </w:r>
          </w:p>
          <w:p w14:paraId="7A45EE0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DVPDGTLVTVM</w:t>
            </w:r>
          </w:p>
          <w:p w14:paraId="67CA4EEC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ERSPPRIL</w:t>
            </w:r>
          </w:p>
          <w:p w14:paraId="5742AAA5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ITVDGPREPR</w:t>
            </w:r>
          </w:p>
          <w:p w14:paraId="33995FE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QVARFNDL</w:t>
            </w:r>
          </w:p>
          <w:p w14:paraId="1E00B9D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FNDLRFVGR</w:t>
            </w:r>
          </w:p>
          <w:p w14:paraId="1CE7662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RFNDLRFVGR</w:t>
            </w:r>
          </w:p>
          <w:p w14:paraId="744673E1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LNHSTAFNPQPQ</w:t>
            </w:r>
          </w:p>
          <w:p w14:paraId="4DD861C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LNHSTAFNPQPQ</w:t>
            </w:r>
          </w:p>
          <w:p w14:paraId="30463678" w14:textId="6697DD38" w:rsidR="0023168D" w:rsidRPr="005029DE" w:rsidRDefault="005029DE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TPIS[p</w:t>
            </w:r>
            <w:r w:rsidR="0023168D" w:rsidRPr="005029DE">
              <w:rPr>
                <w:rFonts w:ascii="Arial" w:hAnsi="Arial" w:cs="Arial"/>
                <w:sz w:val="12"/>
                <w:szCs w:val="12"/>
              </w:rPr>
              <w:t>]PGRASGM</w:t>
            </w:r>
          </w:p>
        </w:tc>
        <w:tc>
          <w:tcPr>
            <w:tcW w:w="1440" w:type="dxa"/>
          </w:tcPr>
          <w:p w14:paraId="245DFD5F" w14:textId="635E15B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4CDF337" w14:textId="058C605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BF851D2" w14:textId="6DE7954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067B65C" w14:textId="4907616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5CBD5CA" w14:textId="5CBB2EE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7D595A8" w14:textId="44C04C5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7DAF765" w14:textId="2B5D979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6519B5C" w14:textId="1147B93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3C1DEB4" w14:textId="1CFD635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F8987C4" w14:textId="331255B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A2A4504" w14:textId="62D4816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2A689FC" w14:textId="785D71D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A087916" w14:textId="611E2AD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0A45803" w14:textId="061D3A7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</w:t>
            </w:r>
            <w:r w:rsidR="005029DE" w:rsidRPr="005029DE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5029DE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00" w:type="dxa"/>
          </w:tcPr>
          <w:p w14:paraId="3346F84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44B020A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  <w:p w14:paraId="33E069A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8</w:t>
            </w:r>
          </w:p>
          <w:p w14:paraId="4340EE40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9</w:t>
            </w:r>
          </w:p>
          <w:p w14:paraId="2D00DFE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159A3B72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8</w:t>
            </w:r>
          </w:p>
          <w:p w14:paraId="58E7436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8</w:t>
            </w:r>
          </w:p>
          <w:p w14:paraId="3B12A396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1</w:t>
            </w:r>
          </w:p>
          <w:p w14:paraId="551A760D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3</w:t>
            </w:r>
          </w:p>
          <w:p w14:paraId="732FB247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07D73AAB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4</w:t>
            </w:r>
          </w:p>
          <w:p w14:paraId="66F262BF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6</w:t>
            </w:r>
          </w:p>
          <w:p w14:paraId="7BC3352A" w14:textId="7777777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08</w:t>
            </w:r>
          </w:p>
          <w:p w14:paraId="0BD12A55" w14:textId="0ADB8F2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5</w:t>
            </w:r>
          </w:p>
        </w:tc>
        <w:tc>
          <w:tcPr>
            <w:tcW w:w="810" w:type="dxa"/>
          </w:tcPr>
          <w:p w14:paraId="6405B5FE" w14:textId="21025396" w:rsidR="0023168D" w:rsidRPr="005029DE" w:rsidRDefault="001F33A3" w:rsidP="002316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810" w:type="dxa"/>
          </w:tcPr>
          <w:p w14:paraId="332B43EA" w14:textId="196462A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62A6695" w14:textId="1DD926A6" w:rsidTr="005029DE">
        <w:tc>
          <w:tcPr>
            <w:tcW w:w="1762" w:type="dxa"/>
          </w:tcPr>
          <w:p w14:paraId="13D2B3BC" w14:textId="3094876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SSX2</w:t>
            </w:r>
          </w:p>
        </w:tc>
        <w:tc>
          <w:tcPr>
            <w:tcW w:w="1023" w:type="dxa"/>
          </w:tcPr>
          <w:p w14:paraId="64437A38" w14:textId="37008D4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16385</w:t>
            </w:r>
          </w:p>
        </w:tc>
        <w:tc>
          <w:tcPr>
            <w:tcW w:w="2070" w:type="dxa"/>
          </w:tcPr>
          <w:p w14:paraId="0BB49CC6" w14:textId="3EBDCC01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2AEF1705" w14:textId="73EA6300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3152F269" w14:textId="444BE156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58FD3FF3" w14:textId="10921DD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2EAC8273" w14:textId="3B2996D5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0FD0409D" w14:textId="2B154EF2" w:rsidTr="005029DE">
        <w:tc>
          <w:tcPr>
            <w:tcW w:w="1762" w:type="dxa"/>
          </w:tcPr>
          <w:p w14:paraId="372E7A88" w14:textId="2962DD5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 xml:space="preserve">SSX2IP </w:t>
            </w:r>
          </w:p>
        </w:tc>
        <w:tc>
          <w:tcPr>
            <w:tcW w:w="1023" w:type="dxa"/>
          </w:tcPr>
          <w:p w14:paraId="2E157332" w14:textId="4F1E808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Q9Y2D8</w:t>
            </w:r>
          </w:p>
        </w:tc>
        <w:tc>
          <w:tcPr>
            <w:tcW w:w="2070" w:type="dxa"/>
          </w:tcPr>
          <w:p w14:paraId="07F113EB" w14:textId="1C7B59F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KAFEEERASW</w:t>
            </w:r>
          </w:p>
        </w:tc>
        <w:tc>
          <w:tcPr>
            <w:tcW w:w="1440" w:type="dxa"/>
          </w:tcPr>
          <w:p w14:paraId="4695CE2D" w14:textId="478D1AA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Class I</w:t>
            </w:r>
          </w:p>
        </w:tc>
        <w:tc>
          <w:tcPr>
            <w:tcW w:w="900" w:type="dxa"/>
          </w:tcPr>
          <w:p w14:paraId="7C1369D6" w14:textId="6480E094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AML010</w:t>
            </w:r>
          </w:p>
        </w:tc>
        <w:tc>
          <w:tcPr>
            <w:tcW w:w="810" w:type="dxa"/>
          </w:tcPr>
          <w:p w14:paraId="278D2BDA" w14:textId="6D6A0C0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</w:tcPr>
          <w:p w14:paraId="6B82533B" w14:textId="458C2E03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1ADB0BE8" w14:textId="01BFFCEB" w:rsidTr="005029DE">
        <w:tc>
          <w:tcPr>
            <w:tcW w:w="1762" w:type="dxa"/>
          </w:tcPr>
          <w:p w14:paraId="0D60C83C" w14:textId="2DA8F8ED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TERT</w:t>
            </w:r>
          </w:p>
        </w:tc>
        <w:tc>
          <w:tcPr>
            <w:tcW w:w="1023" w:type="dxa"/>
          </w:tcPr>
          <w:p w14:paraId="4FB26FD2" w14:textId="1D793E6E" w:rsidR="0023168D" w:rsidRPr="005029DE" w:rsidRDefault="0023168D" w:rsidP="0023168D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O14746</w:t>
            </w:r>
          </w:p>
        </w:tc>
        <w:tc>
          <w:tcPr>
            <w:tcW w:w="2070" w:type="dxa"/>
          </w:tcPr>
          <w:p w14:paraId="0B789EB0" w14:textId="75B34067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2D6C7FC9" w14:textId="78BAAA4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366EFE30" w14:textId="2C24219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5B1A4BCE" w14:textId="7048EE6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3D5667DD" w14:textId="2DCE119E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23168D" w:rsidRPr="00E64F61" w14:paraId="51BA0E36" w14:textId="36DB4E5F" w:rsidTr="005029DE">
        <w:tc>
          <w:tcPr>
            <w:tcW w:w="1762" w:type="dxa"/>
          </w:tcPr>
          <w:p w14:paraId="59DA81F5" w14:textId="6248060B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WT1</w:t>
            </w:r>
          </w:p>
        </w:tc>
        <w:tc>
          <w:tcPr>
            <w:tcW w:w="1023" w:type="dxa"/>
          </w:tcPr>
          <w:p w14:paraId="2521D442" w14:textId="32DD1908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P19544</w:t>
            </w:r>
          </w:p>
        </w:tc>
        <w:tc>
          <w:tcPr>
            <w:tcW w:w="2070" w:type="dxa"/>
          </w:tcPr>
          <w:p w14:paraId="1DD8A4D2" w14:textId="6A4997C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40" w:type="dxa"/>
          </w:tcPr>
          <w:p w14:paraId="1B37D2A6" w14:textId="4D40E08F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4798F349" w14:textId="3890180A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2CB68420" w14:textId="3BBE41DC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</w:tcPr>
          <w:p w14:paraId="165A6F20" w14:textId="55869CC9" w:rsidR="0023168D" w:rsidRPr="005029DE" w:rsidRDefault="0023168D" w:rsidP="0023168D">
            <w:pPr>
              <w:rPr>
                <w:rFonts w:ascii="Arial" w:hAnsi="Arial" w:cs="Arial"/>
                <w:sz w:val="12"/>
                <w:szCs w:val="12"/>
              </w:rPr>
            </w:pPr>
            <w:r w:rsidRPr="005029DE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</w:tbl>
    <w:p w14:paraId="268CF021" w14:textId="672F3E37" w:rsidR="00BC3B4B" w:rsidRDefault="00BC3B4B"/>
    <w:p w14:paraId="02DAF001" w14:textId="77777777" w:rsidR="004B6C44" w:rsidRDefault="004B6C44" w:rsidP="004B6C44">
      <w:pPr>
        <w:spacing w:line="360" w:lineRule="auto"/>
        <w:rPr>
          <w:b/>
        </w:rPr>
      </w:pPr>
    </w:p>
    <w:p w14:paraId="498E7E7C" w14:textId="77777777" w:rsidR="004B6C44" w:rsidRDefault="004B6C44" w:rsidP="004B6C44">
      <w:pPr>
        <w:spacing w:line="360" w:lineRule="auto"/>
        <w:rPr>
          <w:b/>
        </w:rPr>
      </w:pPr>
    </w:p>
    <w:p w14:paraId="3D0B9135" w14:textId="24361348" w:rsidR="004B6C44" w:rsidRPr="00727888" w:rsidRDefault="004B6C44" w:rsidP="004B6C44">
      <w:pPr>
        <w:spacing w:line="360" w:lineRule="auto"/>
      </w:pPr>
      <w:r w:rsidRPr="00727888">
        <w:rPr>
          <w:b/>
        </w:rPr>
        <w:lastRenderedPageBreak/>
        <w:t>Supplementary Table 2B.</w:t>
      </w:r>
      <w:r w:rsidRPr="00727888">
        <w:t xml:space="preserve"> List of eluted HLA Class I and Class II peptides from tumor cell lines (n=2) from source proteins of previously published leukemia associated antigens. The number of distinct Class I or II peptides in the combined data set derived from the two cell lines were counted. </w:t>
      </w:r>
    </w:p>
    <w:p w14:paraId="7FCE7637" w14:textId="77777777" w:rsidR="004B6C44" w:rsidRDefault="004B6C44" w:rsidP="004B6C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795"/>
        <w:gridCol w:w="2190"/>
        <w:gridCol w:w="1451"/>
        <w:gridCol w:w="990"/>
        <w:gridCol w:w="730"/>
        <w:gridCol w:w="730"/>
      </w:tblGrid>
      <w:tr w:rsidR="004B6C44" w:rsidRPr="00525397" w14:paraId="49E4EABF" w14:textId="77777777" w:rsidTr="001A458D">
        <w:tc>
          <w:tcPr>
            <w:tcW w:w="1769" w:type="dxa"/>
          </w:tcPr>
          <w:p w14:paraId="2E9A25A0" w14:textId="77777777" w:rsidR="004B6C44" w:rsidRPr="00B36AC3" w:rsidRDefault="004B6C44" w:rsidP="001A45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36AC3">
              <w:rPr>
                <w:rFonts w:ascii="Arial" w:hAnsi="Arial" w:cs="Arial"/>
                <w:b/>
                <w:sz w:val="14"/>
                <w:szCs w:val="14"/>
              </w:rPr>
              <w:t xml:space="preserve">Leukemia Associated Antigen: </w:t>
            </w:r>
            <w:r>
              <w:rPr>
                <w:rFonts w:ascii="Arial" w:hAnsi="Arial" w:cs="Arial"/>
                <w:b/>
                <w:sz w:val="14"/>
                <w:szCs w:val="14"/>
              </w:rPr>
              <w:t>Protein</w:t>
            </w:r>
            <w:r w:rsidRPr="00B36AC3">
              <w:rPr>
                <w:rFonts w:ascii="Arial" w:hAnsi="Arial" w:cs="Arial"/>
                <w:b/>
                <w:sz w:val="14"/>
                <w:szCs w:val="14"/>
              </w:rPr>
              <w:t xml:space="preserve"> Name </w:t>
            </w:r>
          </w:p>
        </w:tc>
        <w:tc>
          <w:tcPr>
            <w:tcW w:w="795" w:type="dxa"/>
          </w:tcPr>
          <w:p w14:paraId="6AA23886" w14:textId="77777777" w:rsidR="004B6C44" w:rsidRPr="00B36AC3" w:rsidRDefault="004B6C44" w:rsidP="001A458D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B36AC3">
              <w:rPr>
                <w:rFonts w:ascii="Arial" w:hAnsi="Arial" w:cs="Arial"/>
                <w:b/>
                <w:sz w:val="14"/>
                <w:szCs w:val="14"/>
              </w:rPr>
              <w:t>Uniprot</w:t>
            </w:r>
            <w:proofErr w:type="spellEnd"/>
            <w:r w:rsidRPr="00B36AC3">
              <w:rPr>
                <w:rFonts w:ascii="Arial" w:hAnsi="Arial" w:cs="Arial"/>
                <w:b/>
                <w:sz w:val="14"/>
                <w:szCs w:val="14"/>
              </w:rPr>
              <w:t xml:space="preserve"> ID</w:t>
            </w:r>
          </w:p>
        </w:tc>
        <w:tc>
          <w:tcPr>
            <w:tcW w:w="2190" w:type="dxa"/>
          </w:tcPr>
          <w:p w14:paraId="6C5F5EDE" w14:textId="77777777" w:rsidR="004B6C44" w:rsidRPr="00B36AC3" w:rsidRDefault="004B6C44" w:rsidP="001A45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36AC3">
              <w:rPr>
                <w:rFonts w:ascii="Arial" w:hAnsi="Arial" w:cs="Arial"/>
                <w:b/>
                <w:sz w:val="14"/>
                <w:szCs w:val="14"/>
              </w:rPr>
              <w:t>Peptides</w:t>
            </w:r>
          </w:p>
        </w:tc>
        <w:tc>
          <w:tcPr>
            <w:tcW w:w="1451" w:type="dxa"/>
          </w:tcPr>
          <w:p w14:paraId="21C763F6" w14:textId="77777777" w:rsidR="004B6C44" w:rsidRPr="00B36AC3" w:rsidRDefault="004B6C44" w:rsidP="001A45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36AC3">
              <w:rPr>
                <w:rFonts w:ascii="Arial" w:hAnsi="Arial" w:cs="Arial"/>
                <w:b/>
                <w:sz w:val="14"/>
                <w:szCs w:val="14"/>
              </w:rPr>
              <w:t>Class I or Class II</w:t>
            </w:r>
          </w:p>
        </w:tc>
        <w:tc>
          <w:tcPr>
            <w:tcW w:w="990" w:type="dxa"/>
          </w:tcPr>
          <w:p w14:paraId="79528AD6" w14:textId="77777777" w:rsidR="004B6C44" w:rsidRPr="00B36AC3" w:rsidRDefault="004B6C44" w:rsidP="001A458D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36AC3">
              <w:rPr>
                <w:rFonts w:ascii="Arial" w:hAnsi="Arial" w:cs="Arial"/>
                <w:b/>
                <w:sz w:val="14"/>
                <w:szCs w:val="14"/>
              </w:rPr>
              <w:t>Cell Line</w:t>
            </w:r>
          </w:p>
        </w:tc>
        <w:tc>
          <w:tcPr>
            <w:tcW w:w="720" w:type="dxa"/>
          </w:tcPr>
          <w:p w14:paraId="6EA535F7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36AC3">
              <w:rPr>
                <w:rFonts w:ascii="Arial" w:hAnsi="Arial" w:cs="Arial"/>
                <w:b/>
                <w:sz w:val="14"/>
                <w:szCs w:val="14"/>
              </w:rPr>
              <w:t xml:space="preserve">Overall 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Distinct </w:t>
            </w:r>
            <w:r w:rsidRPr="00B36AC3">
              <w:rPr>
                <w:rFonts w:ascii="Arial" w:hAnsi="Arial" w:cs="Arial"/>
                <w:b/>
                <w:sz w:val="14"/>
                <w:szCs w:val="14"/>
              </w:rPr>
              <w:t>Class I</w:t>
            </w:r>
          </w:p>
        </w:tc>
        <w:tc>
          <w:tcPr>
            <w:tcW w:w="720" w:type="dxa"/>
          </w:tcPr>
          <w:p w14:paraId="5314393E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36AC3">
              <w:rPr>
                <w:rFonts w:ascii="Arial" w:hAnsi="Arial" w:cs="Arial"/>
                <w:b/>
                <w:sz w:val="14"/>
                <w:szCs w:val="14"/>
              </w:rPr>
              <w:t xml:space="preserve">Overall 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Distinct </w:t>
            </w:r>
            <w:r w:rsidRPr="00B36AC3">
              <w:rPr>
                <w:rFonts w:ascii="Arial" w:hAnsi="Arial" w:cs="Arial"/>
                <w:b/>
                <w:sz w:val="14"/>
                <w:szCs w:val="14"/>
              </w:rPr>
              <w:t>Class II</w:t>
            </w:r>
          </w:p>
        </w:tc>
      </w:tr>
      <w:tr w:rsidR="004B6C44" w:rsidRPr="00B36AC3" w14:paraId="51393C66" w14:textId="77777777" w:rsidTr="001A458D">
        <w:tc>
          <w:tcPr>
            <w:tcW w:w="1769" w:type="dxa"/>
          </w:tcPr>
          <w:p w14:paraId="6E0E787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URKA</w:t>
            </w:r>
          </w:p>
        </w:tc>
        <w:tc>
          <w:tcPr>
            <w:tcW w:w="795" w:type="dxa"/>
          </w:tcPr>
          <w:p w14:paraId="3C2FD68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14965</w:t>
            </w:r>
          </w:p>
        </w:tc>
        <w:tc>
          <w:tcPr>
            <w:tcW w:w="2190" w:type="dxa"/>
          </w:tcPr>
          <w:p w14:paraId="1245D18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GELKIADFGW</w:t>
            </w:r>
          </w:p>
          <w:p w14:paraId="1B843C1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IADFGWSV</w:t>
            </w:r>
          </w:p>
        </w:tc>
        <w:tc>
          <w:tcPr>
            <w:tcW w:w="1451" w:type="dxa"/>
          </w:tcPr>
          <w:p w14:paraId="3B02884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B33465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291F429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2F4973F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2FF39D6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</w:tcPr>
          <w:p w14:paraId="2FEA7939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7DCDDD7B" w14:textId="77777777" w:rsidTr="001A458D">
        <w:tc>
          <w:tcPr>
            <w:tcW w:w="1769" w:type="dxa"/>
          </w:tcPr>
          <w:p w14:paraId="1BCEF3D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BCL2</w:t>
            </w:r>
          </w:p>
        </w:tc>
        <w:tc>
          <w:tcPr>
            <w:tcW w:w="795" w:type="dxa"/>
          </w:tcPr>
          <w:p w14:paraId="6D6D505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10415</w:t>
            </w:r>
          </w:p>
        </w:tc>
        <w:tc>
          <w:tcPr>
            <w:tcW w:w="2190" w:type="dxa"/>
          </w:tcPr>
          <w:p w14:paraId="15AF7C7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08467B8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12FDE0E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0A8F4BA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5CC1470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4FB3F71B" w14:textId="77777777" w:rsidTr="001A458D">
        <w:tc>
          <w:tcPr>
            <w:tcW w:w="1769" w:type="dxa"/>
          </w:tcPr>
          <w:p w14:paraId="5DB6BC0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Bl1</w:t>
            </w:r>
          </w:p>
        </w:tc>
        <w:tc>
          <w:tcPr>
            <w:tcW w:w="795" w:type="dxa"/>
          </w:tcPr>
          <w:p w14:paraId="46576A2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55061</w:t>
            </w:r>
          </w:p>
        </w:tc>
        <w:tc>
          <w:tcPr>
            <w:tcW w:w="2190" w:type="dxa"/>
          </w:tcPr>
          <w:p w14:paraId="229104D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307339F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4F83A9B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912F4C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37443BB9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352DFF5C" w14:textId="77777777" w:rsidTr="001A458D">
        <w:tc>
          <w:tcPr>
            <w:tcW w:w="1769" w:type="dxa"/>
          </w:tcPr>
          <w:p w14:paraId="461BAAE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BIRC5/IAP4</w:t>
            </w:r>
          </w:p>
        </w:tc>
        <w:tc>
          <w:tcPr>
            <w:tcW w:w="795" w:type="dxa"/>
          </w:tcPr>
          <w:p w14:paraId="2E78A04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15392</w:t>
            </w:r>
          </w:p>
        </w:tc>
        <w:tc>
          <w:tcPr>
            <w:tcW w:w="2190" w:type="dxa"/>
          </w:tcPr>
          <w:p w14:paraId="64A8E83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3EE1FA9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7E5881C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247764DE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13656DB2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09CD554A" w14:textId="77777777" w:rsidTr="001A458D">
        <w:tc>
          <w:tcPr>
            <w:tcW w:w="1769" w:type="dxa"/>
          </w:tcPr>
          <w:p w14:paraId="40AA410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BMI1</w:t>
            </w:r>
          </w:p>
        </w:tc>
        <w:tc>
          <w:tcPr>
            <w:tcW w:w="795" w:type="dxa"/>
          </w:tcPr>
          <w:p w14:paraId="5E8D1310" w14:textId="77777777" w:rsidR="004B6C44" w:rsidRPr="00B36AC3" w:rsidRDefault="004B6C44" w:rsidP="001A458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6AC3">
              <w:rPr>
                <w:rFonts w:ascii="Arial" w:hAnsi="Arial" w:cs="Arial"/>
                <w:color w:val="000000"/>
                <w:sz w:val="12"/>
                <w:szCs w:val="12"/>
              </w:rPr>
              <w:t>P35226</w:t>
            </w:r>
          </w:p>
        </w:tc>
        <w:tc>
          <w:tcPr>
            <w:tcW w:w="2190" w:type="dxa"/>
          </w:tcPr>
          <w:p w14:paraId="65213A22" w14:textId="77777777" w:rsidR="004B6C44" w:rsidRPr="00B36AC3" w:rsidRDefault="004B6C44" w:rsidP="001A458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B36AC3">
              <w:rPr>
                <w:rFonts w:ascii="Arial" w:hAnsi="Arial" w:cs="Arial"/>
                <w:color w:val="000000"/>
                <w:sz w:val="12"/>
                <w:szCs w:val="12"/>
              </w:rPr>
              <w:t>TLQDIVYKL</w:t>
            </w:r>
          </w:p>
        </w:tc>
        <w:tc>
          <w:tcPr>
            <w:tcW w:w="1451" w:type="dxa"/>
          </w:tcPr>
          <w:p w14:paraId="46C004B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 I</w:t>
            </w:r>
          </w:p>
        </w:tc>
        <w:tc>
          <w:tcPr>
            <w:tcW w:w="990" w:type="dxa"/>
          </w:tcPr>
          <w:p w14:paraId="4F81BC9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3F2BE995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12ACC9FB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3B6F42B2" w14:textId="77777777" w:rsidTr="001A458D">
        <w:tc>
          <w:tcPr>
            <w:tcW w:w="1769" w:type="dxa"/>
          </w:tcPr>
          <w:p w14:paraId="254DA6B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BRAP</w:t>
            </w:r>
          </w:p>
        </w:tc>
        <w:tc>
          <w:tcPr>
            <w:tcW w:w="795" w:type="dxa"/>
          </w:tcPr>
          <w:p w14:paraId="2F01821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7Z569</w:t>
            </w:r>
          </w:p>
        </w:tc>
        <w:tc>
          <w:tcPr>
            <w:tcW w:w="2190" w:type="dxa"/>
          </w:tcPr>
          <w:p w14:paraId="67E95EE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EINNMKTKF</w:t>
            </w:r>
          </w:p>
          <w:p w14:paraId="7EEA07D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EQLRDVMFY</w:t>
            </w:r>
          </w:p>
          <w:p w14:paraId="733B0FE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YWENKIVRI</w:t>
            </w:r>
          </w:p>
        </w:tc>
        <w:tc>
          <w:tcPr>
            <w:tcW w:w="1451" w:type="dxa"/>
          </w:tcPr>
          <w:p w14:paraId="3BDEF50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 I</w:t>
            </w:r>
          </w:p>
        </w:tc>
        <w:tc>
          <w:tcPr>
            <w:tcW w:w="990" w:type="dxa"/>
          </w:tcPr>
          <w:p w14:paraId="736BDA9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0BAE087C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</w:tcPr>
          <w:p w14:paraId="2E883BEA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4C7A4834" w14:textId="77777777" w:rsidTr="001A458D">
        <w:tc>
          <w:tcPr>
            <w:tcW w:w="1769" w:type="dxa"/>
          </w:tcPr>
          <w:p w14:paraId="365E737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A9/G250</w:t>
            </w:r>
          </w:p>
        </w:tc>
        <w:tc>
          <w:tcPr>
            <w:tcW w:w="795" w:type="dxa"/>
          </w:tcPr>
          <w:p w14:paraId="60807D0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16790</w:t>
            </w:r>
          </w:p>
        </w:tc>
        <w:tc>
          <w:tcPr>
            <w:tcW w:w="2190" w:type="dxa"/>
          </w:tcPr>
          <w:p w14:paraId="3C49B62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72DF02D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707CBCC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C642EC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2A63A9EA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6C1654FD" w14:textId="77777777" w:rsidTr="001A458D">
        <w:tc>
          <w:tcPr>
            <w:tcW w:w="1769" w:type="dxa"/>
          </w:tcPr>
          <w:p w14:paraId="0A30D6B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 xml:space="preserve">CCNA1 </w:t>
            </w:r>
          </w:p>
        </w:tc>
        <w:tc>
          <w:tcPr>
            <w:tcW w:w="795" w:type="dxa"/>
          </w:tcPr>
          <w:p w14:paraId="0EA9426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78396</w:t>
            </w:r>
          </w:p>
        </w:tc>
        <w:tc>
          <w:tcPr>
            <w:tcW w:w="2190" w:type="dxa"/>
          </w:tcPr>
          <w:p w14:paraId="0E655E2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FVYITDDTYTK</w:t>
            </w:r>
          </w:p>
          <w:p w14:paraId="61D9FE3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[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cys</w:t>
            </w:r>
            <w:proofErr w:type="spellEnd"/>
            <w:r w:rsidRPr="00B36AC3">
              <w:rPr>
                <w:rFonts w:ascii="Arial" w:hAnsi="Arial" w:cs="Arial"/>
                <w:sz w:val="12"/>
                <w:szCs w:val="12"/>
              </w:rPr>
              <w:t>]LANYTVNK</w:t>
            </w:r>
          </w:p>
          <w:p w14:paraId="02FA947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sz w:val="12"/>
                <w:szCs w:val="12"/>
              </w:rPr>
              <w:t>DRFLSC[</w:t>
            </w:r>
            <w:proofErr w:type="spellStart"/>
            <w:proofErr w:type="gramEnd"/>
            <w:r>
              <w:rPr>
                <w:rFonts w:ascii="Arial" w:hAnsi="Arial" w:cs="Arial"/>
                <w:sz w:val="12"/>
                <w:szCs w:val="12"/>
              </w:rPr>
              <w:t>cys</w:t>
            </w:r>
            <w:proofErr w:type="spellEnd"/>
            <w:r w:rsidRPr="00B36AC3">
              <w:rPr>
                <w:rFonts w:ascii="Arial" w:hAnsi="Arial" w:cs="Arial"/>
                <w:sz w:val="12"/>
                <w:szCs w:val="12"/>
              </w:rPr>
              <w:t>]MSV</w:t>
            </w:r>
          </w:p>
          <w:p w14:paraId="621D94A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LEADPFLKY</w:t>
            </w:r>
          </w:p>
        </w:tc>
        <w:tc>
          <w:tcPr>
            <w:tcW w:w="1451" w:type="dxa"/>
          </w:tcPr>
          <w:p w14:paraId="23DDCB0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EC39B8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132297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C6C8BA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6B36309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8F36C7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4D95206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6D09872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2191EA29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20" w:type="dxa"/>
          </w:tcPr>
          <w:p w14:paraId="75D0F365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385C86E7" w14:textId="77777777" w:rsidTr="001A458D">
        <w:tc>
          <w:tcPr>
            <w:tcW w:w="1769" w:type="dxa"/>
          </w:tcPr>
          <w:p w14:paraId="2FC74BF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CNB1</w:t>
            </w:r>
          </w:p>
        </w:tc>
        <w:tc>
          <w:tcPr>
            <w:tcW w:w="795" w:type="dxa"/>
          </w:tcPr>
          <w:p w14:paraId="0BB95B4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14635</w:t>
            </w:r>
          </w:p>
        </w:tc>
        <w:tc>
          <w:tcPr>
            <w:tcW w:w="2190" w:type="dxa"/>
          </w:tcPr>
          <w:p w14:paraId="60EEAC5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ENKAKINM</w:t>
            </w:r>
          </w:p>
          <w:p w14:paraId="3F57979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TVSIIDRF</w:t>
            </w:r>
          </w:p>
          <w:p w14:paraId="1E5F8F5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VMVNQGLTKHMTV</w:t>
            </w:r>
          </w:p>
          <w:p w14:paraId="5309DBE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VVMVNQGLTK</w:t>
            </w:r>
          </w:p>
          <w:p w14:paraId="3C45558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TYTKHQIR</w:t>
            </w:r>
          </w:p>
          <w:p w14:paraId="4AEFE40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EQAVRPKY</w:t>
            </w:r>
          </w:p>
          <w:p w14:paraId="700AD5C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VPEPEPEPEPEPVKE</w:t>
            </w:r>
          </w:p>
          <w:p w14:paraId="6AB7FDD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sz w:val="12"/>
                <w:szCs w:val="12"/>
              </w:rPr>
              <w:t>DRFMQNNC[</w:t>
            </w:r>
            <w:proofErr w:type="spellStart"/>
            <w:proofErr w:type="gramEnd"/>
            <w:r>
              <w:rPr>
                <w:rFonts w:ascii="Arial" w:hAnsi="Arial" w:cs="Arial"/>
                <w:sz w:val="12"/>
                <w:szCs w:val="12"/>
              </w:rPr>
              <w:t>cys</w:t>
            </w:r>
            <w:proofErr w:type="spellEnd"/>
            <w:r w:rsidRPr="00B36AC3">
              <w:rPr>
                <w:rFonts w:ascii="Arial" w:hAnsi="Arial" w:cs="Arial"/>
                <w:sz w:val="12"/>
                <w:szCs w:val="12"/>
              </w:rPr>
              <w:t>]V</w:t>
            </w:r>
          </w:p>
          <w:p w14:paraId="2F923D7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EEQAVRPKY</w:t>
            </w:r>
          </w:p>
          <w:p w14:paraId="184D74B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proofErr w:type="gramStart"/>
            <w:r>
              <w:rPr>
                <w:rFonts w:ascii="Arial" w:hAnsi="Arial" w:cs="Arial"/>
                <w:sz w:val="12"/>
                <w:szCs w:val="12"/>
              </w:rPr>
              <w:t>AEEDLC[</w:t>
            </w:r>
            <w:proofErr w:type="spellStart"/>
            <w:proofErr w:type="gramEnd"/>
            <w:r>
              <w:rPr>
                <w:rFonts w:ascii="Arial" w:hAnsi="Arial" w:cs="Arial"/>
                <w:sz w:val="12"/>
                <w:szCs w:val="12"/>
              </w:rPr>
              <w:t>cys</w:t>
            </w:r>
            <w:proofErr w:type="spellEnd"/>
            <w:r w:rsidRPr="00B36AC3">
              <w:rPr>
                <w:rFonts w:ascii="Arial" w:hAnsi="Arial" w:cs="Arial"/>
                <w:sz w:val="12"/>
                <w:szCs w:val="12"/>
              </w:rPr>
              <w:t>]QAF</w:t>
            </w:r>
          </w:p>
          <w:p w14:paraId="6E848DC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TVSIIDRF</w:t>
            </w:r>
          </w:p>
        </w:tc>
        <w:tc>
          <w:tcPr>
            <w:tcW w:w="1451" w:type="dxa"/>
          </w:tcPr>
          <w:p w14:paraId="6E40666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7A49BF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0FF140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4B092E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500AED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641334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E59AA5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0E9EE7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96DC03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273E34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2E3312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70E2540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35BE71B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661DB6A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1CF5D6F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E44FD4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7B5591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6326DDE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651CDDD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F78181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5D40012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7B79A2E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046BD21D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720" w:type="dxa"/>
          </w:tcPr>
          <w:p w14:paraId="3768539D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4B6C44" w:rsidRPr="00B36AC3" w14:paraId="66FAAB9A" w14:textId="77777777" w:rsidTr="001A458D">
        <w:tc>
          <w:tcPr>
            <w:tcW w:w="1769" w:type="dxa"/>
          </w:tcPr>
          <w:p w14:paraId="50B00FB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CNE1</w:t>
            </w:r>
          </w:p>
        </w:tc>
        <w:tc>
          <w:tcPr>
            <w:tcW w:w="795" w:type="dxa"/>
          </w:tcPr>
          <w:p w14:paraId="0D583B2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24864</w:t>
            </w:r>
          </w:p>
        </w:tc>
        <w:tc>
          <w:tcPr>
            <w:tcW w:w="2190" w:type="dxa"/>
          </w:tcPr>
          <w:p w14:paraId="0CE2D05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IYPPKLHQF</w:t>
            </w:r>
          </w:p>
          <w:p w14:paraId="745F6CC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LHRETFYL</w:t>
            </w:r>
          </w:p>
          <w:p w14:paraId="0BDCD99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EIYPPKLHQF</w:t>
            </w:r>
          </w:p>
          <w:p w14:paraId="32948B3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HEVLLPQY</w:t>
            </w:r>
          </w:p>
          <w:p w14:paraId="07AC8AA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HFLEQHPLL</w:t>
            </w:r>
          </w:p>
          <w:p w14:paraId="014FF6D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LYHFSSSELMQK</w:t>
            </w:r>
          </w:p>
        </w:tc>
        <w:tc>
          <w:tcPr>
            <w:tcW w:w="1451" w:type="dxa"/>
          </w:tcPr>
          <w:p w14:paraId="73BC9B1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595F80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558042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CA2F73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2F3170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2C65E4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7F1B864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5DFA823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6E627C1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533EEE0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303E1F3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5A4156C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17ABE90A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20" w:type="dxa"/>
          </w:tcPr>
          <w:p w14:paraId="3917F40F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108867AE" w14:textId="77777777" w:rsidTr="001A458D">
        <w:tc>
          <w:tcPr>
            <w:tcW w:w="1769" w:type="dxa"/>
          </w:tcPr>
          <w:p w14:paraId="3996301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 xml:space="preserve">CL12A/CLL1 </w:t>
            </w:r>
          </w:p>
        </w:tc>
        <w:tc>
          <w:tcPr>
            <w:tcW w:w="795" w:type="dxa"/>
          </w:tcPr>
          <w:p w14:paraId="51BF2FC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5QGZ9</w:t>
            </w:r>
          </w:p>
        </w:tc>
        <w:tc>
          <w:tcPr>
            <w:tcW w:w="2190" w:type="dxa"/>
          </w:tcPr>
          <w:p w14:paraId="2E98CE3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372B130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0A85DC9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4C6C8005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7978209F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115B4D21" w14:textId="77777777" w:rsidTr="001A458D">
        <w:tc>
          <w:tcPr>
            <w:tcW w:w="1769" w:type="dxa"/>
          </w:tcPr>
          <w:p w14:paraId="5BFE31A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YP1B1</w:t>
            </w:r>
          </w:p>
        </w:tc>
        <w:tc>
          <w:tcPr>
            <w:tcW w:w="795" w:type="dxa"/>
          </w:tcPr>
          <w:p w14:paraId="41C4FE9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16678</w:t>
            </w:r>
          </w:p>
        </w:tc>
        <w:tc>
          <w:tcPr>
            <w:tcW w:w="2190" w:type="dxa"/>
          </w:tcPr>
          <w:p w14:paraId="3D68801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RAIHQAL</w:t>
            </w:r>
          </w:p>
          <w:p w14:paraId="6D05B40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QVVGRDRL</w:t>
            </w:r>
          </w:p>
          <w:p w14:paraId="0ED8AF6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GERAIHQAL</w:t>
            </w:r>
          </w:p>
        </w:tc>
        <w:tc>
          <w:tcPr>
            <w:tcW w:w="1451" w:type="dxa"/>
          </w:tcPr>
          <w:p w14:paraId="29CD350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077C24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D65FAB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5C50D45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3EDEEF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79F5FEE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6D41D1F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</w:tcPr>
          <w:p w14:paraId="111FF08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6B72C739" w14:textId="77777777" w:rsidTr="001A458D">
        <w:tc>
          <w:tcPr>
            <w:tcW w:w="1769" w:type="dxa"/>
          </w:tcPr>
          <w:p w14:paraId="76AA958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color w:val="000000" w:themeColor="text1"/>
                <w:sz w:val="12"/>
                <w:szCs w:val="12"/>
                <w:shd w:val="clear" w:color="auto" w:fill="FFFFFF"/>
              </w:rPr>
              <w:t>EXOS5/</w:t>
            </w:r>
            <w:r w:rsidRPr="00B36AC3">
              <w:rPr>
                <w:rFonts w:ascii="Arial" w:hAnsi="Arial" w:cs="Arial"/>
                <w:color w:val="000000" w:themeColor="text1"/>
                <w:sz w:val="12"/>
                <w:szCs w:val="12"/>
              </w:rPr>
              <w:t>CML28</w:t>
            </w:r>
          </w:p>
        </w:tc>
        <w:tc>
          <w:tcPr>
            <w:tcW w:w="795" w:type="dxa"/>
          </w:tcPr>
          <w:p w14:paraId="0937FC4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NQT4</w:t>
            </w:r>
          </w:p>
        </w:tc>
        <w:tc>
          <w:tcPr>
            <w:tcW w:w="2190" w:type="dxa"/>
          </w:tcPr>
          <w:p w14:paraId="43D69A6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QAASQHVF</w:t>
            </w:r>
          </w:p>
        </w:tc>
        <w:tc>
          <w:tcPr>
            <w:tcW w:w="1451" w:type="dxa"/>
          </w:tcPr>
          <w:p w14:paraId="1AEDE3A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3343DBD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4D554382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5B0BB6DB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2B22372F" w14:textId="77777777" w:rsidTr="001A458D">
        <w:tc>
          <w:tcPr>
            <w:tcW w:w="1769" w:type="dxa"/>
          </w:tcPr>
          <w:p w14:paraId="2D51C37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 xml:space="preserve">HOXA9 </w:t>
            </w:r>
          </w:p>
        </w:tc>
        <w:tc>
          <w:tcPr>
            <w:tcW w:w="795" w:type="dxa"/>
          </w:tcPr>
          <w:p w14:paraId="34C4FD3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31269</w:t>
            </w:r>
          </w:p>
        </w:tc>
        <w:tc>
          <w:tcPr>
            <w:tcW w:w="2190" w:type="dxa"/>
          </w:tcPr>
          <w:p w14:paraId="0432A49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AADELSVGR</w:t>
            </w:r>
          </w:p>
          <w:p w14:paraId="25E0C92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ELSVGRY</w:t>
            </w:r>
          </w:p>
        </w:tc>
        <w:tc>
          <w:tcPr>
            <w:tcW w:w="1451" w:type="dxa"/>
          </w:tcPr>
          <w:p w14:paraId="3B920C5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CF0A61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6720D8E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722E359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71CABE9D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</w:tcPr>
          <w:p w14:paraId="09FF8872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04D79B0A" w14:textId="77777777" w:rsidTr="001A458D">
        <w:tc>
          <w:tcPr>
            <w:tcW w:w="1769" w:type="dxa"/>
          </w:tcPr>
          <w:p w14:paraId="5AABE1A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LF2</w:t>
            </w:r>
          </w:p>
        </w:tc>
        <w:tc>
          <w:tcPr>
            <w:tcW w:w="795" w:type="dxa"/>
          </w:tcPr>
          <w:p w14:paraId="0EFC02B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Y5W3</w:t>
            </w:r>
          </w:p>
        </w:tc>
        <w:tc>
          <w:tcPr>
            <w:tcW w:w="2190" w:type="dxa"/>
          </w:tcPr>
          <w:p w14:paraId="7500A11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34309FD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48709C4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2328FB5C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763FB38A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083B4C7A" w14:textId="77777777" w:rsidTr="001A458D">
        <w:tc>
          <w:tcPr>
            <w:tcW w:w="1769" w:type="dxa"/>
          </w:tcPr>
          <w:p w14:paraId="5E63834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AGE/MAGEA1</w:t>
            </w:r>
          </w:p>
        </w:tc>
        <w:tc>
          <w:tcPr>
            <w:tcW w:w="795" w:type="dxa"/>
          </w:tcPr>
          <w:p w14:paraId="2AB13BC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43355</w:t>
            </w:r>
          </w:p>
        </w:tc>
        <w:tc>
          <w:tcPr>
            <w:tcW w:w="2190" w:type="dxa"/>
          </w:tcPr>
          <w:p w14:paraId="6C4EFF1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2D9DA96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1478417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474276D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57197F73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2BC675C9" w14:textId="77777777" w:rsidTr="001A458D">
        <w:tc>
          <w:tcPr>
            <w:tcW w:w="1769" w:type="dxa"/>
          </w:tcPr>
          <w:p w14:paraId="65F194C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AGED1</w:t>
            </w:r>
          </w:p>
          <w:p w14:paraId="7FE643F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5" w:type="dxa"/>
          </w:tcPr>
          <w:p w14:paraId="3FC9CC6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Y5V3</w:t>
            </w:r>
          </w:p>
        </w:tc>
        <w:tc>
          <w:tcPr>
            <w:tcW w:w="2190" w:type="dxa"/>
          </w:tcPr>
          <w:p w14:paraId="3BB40A8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EIDKEEHLY</w:t>
            </w:r>
          </w:p>
          <w:p w14:paraId="0505895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YTDVYPEI</w:t>
            </w:r>
          </w:p>
          <w:p w14:paraId="4073427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VYPEIIER</w:t>
            </w:r>
          </w:p>
        </w:tc>
        <w:tc>
          <w:tcPr>
            <w:tcW w:w="1451" w:type="dxa"/>
          </w:tcPr>
          <w:p w14:paraId="20CAE53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2C7679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6DDB6B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12B7606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1FFAF63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79C358F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5637F6A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</w:tcPr>
          <w:p w14:paraId="3BFE7475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1CFFA319" w14:textId="77777777" w:rsidTr="001A458D">
        <w:tc>
          <w:tcPr>
            <w:tcW w:w="1769" w:type="dxa"/>
          </w:tcPr>
          <w:p w14:paraId="77A16C3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CL1</w:t>
            </w:r>
          </w:p>
        </w:tc>
        <w:tc>
          <w:tcPr>
            <w:tcW w:w="795" w:type="dxa"/>
          </w:tcPr>
          <w:p w14:paraId="06C1962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07820</w:t>
            </w:r>
          </w:p>
        </w:tc>
        <w:tc>
          <w:tcPr>
            <w:tcW w:w="2190" w:type="dxa"/>
          </w:tcPr>
          <w:p w14:paraId="4BA95E8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SLSRVMIHV</w:t>
            </w:r>
          </w:p>
          <w:p w14:paraId="3B9B77F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SITDVLVR</w:t>
            </w:r>
          </w:p>
          <w:p w14:paraId="5657322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SITDVLVRTK</w:t>
            </w:r>
          </w:p>
          <w:p w14:paraId="6A2BC4B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VPDVTATPARL</w:t>
            </w:r>
          </w:p>
          <w:p w14:paraId="2C26129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ELYRQSL</w:t>
            </w:r>
          </w:p>
          <w:p w14:paraId="4BA5207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TAFQGMLR</w:t>
            </w:r>
          </w:p>
          <w:p w14:paraId="18DAA89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TLRRVGDGVQR</w:t>
            </w:r>
          </w:p>
          <w:p w14:paraId="1782169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ISFGAFVAK</w:t>
            </w:r>
          </w:p>
        </w:tc>
        <w:tc>
          <w:tcPr>
            <w:tcW w:w="1451" w:type="dxa"/>
          </w:tcPr>
          <w:p w14:paraId="74A8D2F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BB1B46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B62C4A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71E664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4475D9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0DDED2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CDFCAB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0705DE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41CFCF5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5C524E0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C88C52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05FF414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C77324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73D0BB8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9B8612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172CBF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4C0867B3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20" w:type="dxa"/>
          </w:tcPr>
          <w:p w14:paraId="797F201B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41785F9C" w14:textId="77777777" w:rsidTr="001A458D">
        <w:tc>
          <w:tcPr>
            <w:tcW w:w="1769" w:type="dxa"/>
          </w:tcPr>
          <w:p w14:paraId="1620B02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PO</w:t>
            </w:r>
          </w:p>
        </w:tc>
        <w:tc>
          <w:tcPr>
            <w:tcW w:w="795" w:type="dxa"/>
          </w:tcPr>
          <w:p w14:paraId="7F12993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05164</w:t>
            </w:r>
          </w:p>
        </w:tc>
        <w:tc>
          <w:tcPr>
            <w:tcW w:w="2190" w:type="dxa"/>
          </w:tcPr>
          <w:p w14:paraId="078DA78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6060D54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7DE42DC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5BD5C0D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3C812515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78619EBF" w14:textId="77777777" w:rsidTr="001A458D">
        <w:tc>
          <w:tcPr>
            <w:tcW w:w="1769" w:type="dxa"/>
          </w:tcPr>
          <w:p w14:paraId="41F8BA5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PP11</w:t>
            </w:r>
          </w:p>
        </w:tc>
        <w:tc>
          <w:tcPr>
            <w:tcW w:w="795" w:type="dxa"/>
          </w:tcPr>
          <w:p w14:paraId="7E1261B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9543</w:t>
            </w:r>
          </w:p>
        </w:tc>
        <w:tc>
          <w:tcPr>
            <w:tcW w:w="2190" w:type="dxa"/>
          </w:tcPr>
          <w:p w14:paraId="223AB05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MMEEVEKL</w:t>
            </w:r>
          </w:p>
        </w:tc>
        <w:tc>
          <w:tcPr>
            <w:tcW w:w="1451" w:type="dxa"/>
          </w:tcPr>
          <w:p w14:paraId="408B1EB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3426460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3B590B1A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</w:tcPr>
          <w:p w14:paraId="620BC3C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5B924534" w14:textId="77777777" w:rsidTr="001A458D">
        <w:tc>
          <w:tcPr>
            <w:tcW w:w="1769" w:type="dxa"/>
          </w:tcPr>
          <w:p w14:paraId="54140B3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SLN</w:t>
            </w:r>
          </w:p>
        </w:tc>
        <w:tc>
          <w:tcPr>
            <w:tcW w:w="795" w:type="dxa"/>
          </w:tcPr>
          <w:p w14:paraId="1FFED9FB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13421</w:t>
            </w:r>
          </w:p>
        </w:tc>
        <w:tc>
          <w:tcPr>
            <w:tcW w:w="2190" w:type="dxa"/>
          </w:tcPr>
          <w:p w14:paraId="0EFD30F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224CA28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7104590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4ED94E85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01A6157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3FA8FEB1" w14:textId="77777777" w:rsidTr="001A458D">
        <w:tc>
          <w:tcPr>
            <w:tcW w:w="1769" w:type="dxa"/>
          </w:tcPr>
          <w:p w14:paraId="1575C6F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UC1</w:t>
            </w:r>
          </w:p>
        </w:tc>
        <w:tc>
          <w:tcPr>
            <w:tcW w:w="795" w:type="dxa"/>
          </w:tcPr>
          <w:p w14:paraId="625EC65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15941</w:t>
            </w:r>
          </w:p>
        </w:tc>
        <w:tc>
          <w:tcPr>
            <w:tcW w:w="2190" w:type="dxa"/>
          </w:tcPr>
          <w:p w14:paraId="68EB3AC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233A382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0B89574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2EE55B1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2FE357B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2A953543" w14:textId="77777777" w:rsidTr="001A458D">
        <w:tc>
          <w:tcPr>
            <w:tcW w:w="1769" w:type="dxa"/>
          </w:tcPr>
          <w:p w14:paraId="513FA5C4" w14:textId="77777777" w:rsidR="004B6C44" w:rsidRPr="00750B3C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750B3C">
              <w:rPr>
                <w:rStyle w:val="Strong"/>
                <w:rFonts w:ascii="Arial" w:hAnsi="Arial" w:cs="Arial"/>
                <w:color w:val="000000" w:themeColor="text1"/>
                <w:sz w:val="12"/>
                <w:szCs w:val="12"/>
              </w:rPr>
              <w:t>NUDCD1/</w:t>
            </w:r>
            <w:r w:rsidRPr="00750B3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CML66 </w:t>
            </w:r>
          </w:p>
        </w:tc>
        <w:tc>
          <w:tcPr>
            <w:tcW w:w="795" w:type="dxa"/>
          </w:tcPr>
          <w:p w14:paraId="11C72566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6RS6</w:t>
            </w:r>
          </w:p>
        </w:tc>
        <w:tc>
          <w:tcPr>
            <w:tcW w:w="2190" w:type="dxa"/>
          </w:tcPr>
          <w:p w14:paraId="1FF281B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EVKLRDDQY</w:t>
            </w:r>
          </w:p>
          <w:p w14:paraId="3566094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RIMNLTVML</w:t>
            </w:r>
          </w:p>
          <w:p w14:paraId="267F393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ESSSLCRF</w:t>
            </w:r>
          </w:p>
        </w:tc>
        <w:tc>
          <w:tcPr>
            <w:tcW w:w="1451" w:type="dxa"/>
          </w:tcPr>
          <w:p w14:paraId="79C3E5C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B53C0F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71F89B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5FF4242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341BB5C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2618487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0CA0BC2C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</w:tcPr>
          <w:p w14:paraId="0D5FADA4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47D390AE" w14:textId="77777777" w:rsidTr="001A458D">
        <w:tc>
          <w:tcPr>
            <w:tcW w:w="1769" w:type="dxa"/>
          </w:tcPr>
          <w:p w14:paraId="3929062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UP214/NU214</w:t>
            </w:r>
          </w:p>
        </w:tc>
        <w:tc>
          <w:tcPr>
            <w:tcW w:w="795" w:type="dxa"/>
          </w:tcPr>
          <w:p w14:paraId="75DE1CEC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35658</w:t>
            </w:r>
          </w:p>
        </w:tc>
        <w:tc>
          <w:tcPr>
            <w:tcW w:w="2190" w:type="dxa"/>
          </w:tcPr>
          <w:p w14:paraId="6508754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FTAPPVLGK</w:t>
            </w:r>
          </w:p>
          <w:p w14:paraId="108731A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SEYGSIIAF</w:t>
            </w:r>
          </w:p>
          <w:p w14:paraId="2D87C05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SVFGSGNTGR</w:t>
            </w:r>
          </w:p>
        </w:tc>
        <w:tc>
          <w:tcPr>
            <w:tcW w:w="1451" w:type="dxa"/>
          </w:tcPr>
          <w:p w14:paraId="4BEB5F3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FB099F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5109D6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797298F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3C62DF7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3823F12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55E7815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</w:tcPr>
          <w:p w14:paraId="2D58EEF2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2E5AE2BB" w14:textId="77777777" w:rsidTr="001A458D">
        <w:tc>
          <w:tcPr>
            <w:tcW w:w="1769" w:type="dxa"/>
          </w:tcPr>
          <w:p w14:paraId="1A624A1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USAP1</w:t>
            </w:r>
          </w:p>
        </w:tc>
        <w:tc>
          <w:tcPr>
            <w:tcW w:w="795" w:type="dxa"/>
          </w:tcPr>
          <w:p w14:paraId="47C116E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BXS6</w:t>
            </w:r>
          </w:p>
        </w:tc>
        <w:tc>
          <w:tcPr>
            <w:tcW w:w="2190" w:type="dxa"/>
          </w:tcPr>
          <w:p w14:paraId="55980E0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SEIKISNPTEF</w:t>
            </w:r>
          </w:p>
          <w:p w14:paraId="4560182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YLNQHVNRI</w:t>
            </w:r>
          </w:p>
          <w:p w14:paraId="128AC38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HVTVSGGTPK</w:t>
            </w:r>
          </w:p>
          <w:p w14:paraId="707B7FC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VLGTHKLK</w:t>
            </w:r>
          </w:p>
          <w:p w14:paraId="4CE1296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EHNSMNEL</w:t>
            </w:r>
          </w:p>
          <w:p w14:paraId="74FDBB2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HFEEHNSM</w:t>
            </w:r>
          </w:p>
          <w:p w14:paraId="4502324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HEAHFKEM</w:t>
            </w:r>
          </w:p>
          <w:p w14:paraId="005040C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SVASTPISQR</w:t>
            </w:r>
          </w:p>
          <w:p w14:paraId="21D23B2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SVASTPISQRR</w:t>
            </w:r>
          </w:p>
          <w:p w14:paraId="19353D9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SIDQYIER</w:t>
            </w:r>
          </w:p>
          <w:p w14:paraId="2A887E9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SIDQYIERK</w:t>
            </w:r>
          </w:p>
          <w:p w14:paraId="516DD55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VASTPISQR</w:t>
            </w:r>
          </w:p>
          <w:p w14:paraId="7D9EBDC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STPISQR</w:t>
            </w:r>
          </w:p>
        </w:tc>
        <w:tc>
          <w:tcPr>
            <w:tcW w:w="1451" w:type="dxa"/>
          </w:tcPr>
          <w:p w14:paraId="4DE269B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1FE217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D55B9F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CCC821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CA6934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D6C852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73C616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270EC5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1282D4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D5E154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D62EA6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6C778A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2D6CE65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45CDE74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072F88A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459A6F6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0B051C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73E223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45B2CF6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77CA6F5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C1E31C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D694D2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6BC2B10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70E592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6C7EC72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6AB979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0FE31CC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720" w:type="dxa"/>
          </w:tcPr>
          <w:p w14:paraId="16D2C1A0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651B9791" w14:textId="77777777" w:rsidTr="001A458D">
        <w:tc>
          <w:tcPr>
            <w:tcW w:w="1769" w:type="dxa"/>
          </w:tcPr>
          <w:p w14:paraId="6FB8DDF9" w14:textId="77777777" w:rsidR="004B6C44" w:rsidRPr="00B36AC3" w:rsidRDefault="004B6C44" w:rsidP="001A458D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lastRenderedPageBreak/>
              <w:t>P2X5/P2RX5</w:t>
            </w:r>
          </w:p>
        </w:tc>
        <w:tc>
          <w:tcPr>
            <w:tcW w:w="795" w:type="dxa"/>
          </w:tcPr>
          <w:p w14:paraId="2228829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3086</w:t>
            </w:r>
          </w:p>
        </w:tc>
        <w:tc>
          <w:tcPr>
            <w:tcW w:w="2190" w:type="dxa"/>
          </w:tcPr>
          <w:p w14:paraId="072661F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YQDVDTSL</w:t>
            </w:r>
          </w:p>
          <w:p w14:paraId="6689711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IFIKNHIRF</w:t>
            </w:r>
          </w:p>
        </w:tc>
        <w:tc>
          <w:tcPr>
            <w:tcW w:w="1451" w:type="dxa"/>
          </w:tcPr>
          <w:p w14:paraId="41C52F5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4B5F33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1340AAA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32DF6D1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4068A31C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</w:tcPr>
          <w:p w14:paraId="094632E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5AEC6BF4" w14:textId="77777777" w:rsidTr="001A458D">
        <w:tc>
          <w:tcPr>
            <w:tcW w:w="1769" w:type="dxa"/>
          </w:tcPr>
          <w:p w14:paraId="6E9272B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ASD1</w:t>
            </w:r>
          </w:p>
        </w:tc>
        <w:tc>
          <w:tcPr>
            <w:tcW w:w="795" w:type="dxa"/>
          </w:tcPr>
          <w:p w14:paraId="0348871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8IV76</w:t>
            </w:r>
          </w:p>
        </w:tc>
        <w:tc>
          <w:tcPr>
            <w:tcW w:w="2190" w:type="dxa"/>
          </w:tcPr>
          <w:p w14:paraId="107258E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0DC8E1C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6E8A233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447627AF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03DD46A9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6EB49ABA" w14:textId="77777777" w:rsidTr="001A458D">
        <w:tc>
          <w:tcPr>
            <w:tcW w:w="1769" w:type="dxa"/>
          </w:tcPr>
          <w:p w14:paraId="3AF6501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RAME</w:t>
            </w:r>
          </w:p>
        </w:tc>
        <w:tc>
          <w:tcPr>
            <w:tcW w:w="795" w:type="dxa"/>
          </w:tcPr>
          <w:p w14:paraId="166AB9F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78395</w:t>
            </w:r>
          </w:p>
        </w:tc>
        <w:tc>
          <w:tcPr>
            <w:tcW w:w="2190" w:type="dxa"/>
          </w:tcPr>
          <w:p w14:paraId="176D73D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5D0154D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1720D19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1154FA4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099D32DA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0D56507B" w14:textId="77777777" w:rsidTr="001A458D">
        <w:tc>
          <w:tcPr>
            <w:tcW w:w="1769" w:type="dxa"/>
          </w:tcPr>
          <w:p w14:paraId="21A0C0F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RTN3/PR3</w:t>
            </w:r>
          </w:p>
        </w:tc>
        <w:tc>
          <w:tcPr>
            <w:tcW w:w="795" w:type="dxa"/>
          </w:tcPr>
          <w:p w14:paraId="2F1887A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24158</w:t>
            </w:r>
          </w:p>
        </w:tc>
        <w:tc>
          <w:tcPr>
            <w:tcW w:w="2190" w:type="dxa"/>
          </w:tcPr>
          <w:p w14:paraId="5B18A7B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EIVGGHEAQPH</w:t>
            </w:r>
          </w:p>
          <w:p w14:paraId="5BE640F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AENKLNDVLL</w:t>
            </w:r>
          </w:p>
          <w:p w14:paraId="2B5618E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WIRSTLRR</w:t>
            </w:r>
          </w:p>
          <w:p w14:paraId="2105DDA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WIRSTLRR</w:t>
            </w:r>
          </w:p>
          <w:p w14:paraId="791484E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YVDWIRSTLRR</w:t>
            </w:r>
          </w:p>
          <w:p w14:paraId="233AEE0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IVGGHEAQPHSR</w:t>
            </w:r>
          </w:p>
          <w:p w14:paraId="26CA5C3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IVGGHEAQPHSR</w:t>
            </w:r>
          </w:p>
          <w:p w14:paraId="3C412D8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IVGGHEAQPHSRPYM</w:t>
            </w:r>
          </w:p>
          <w:p w14:paraId="2B7C9C0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IVGGHEAQPHSRPYMA</w:t>
            </w:r>
          </w:p>
          <w:p w14:paraId="667AF91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VGGHEAQPHSR</w:t>
            </w:r>
          </w:p>
          <w:p w14:paraId="16B379F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B36AC3">
              <w:rPr>
                <w:rFonts w:ascii="Arial" w:hAnsi="Arial" w:cs="Arial"/>
                <w:sz w:val="12"/>
                <w:szCs w:val="12"/>
              </w:rPr>
              <w:t>IHPSFVLTAAHC[</w:t>
            </w:r>
            <w:proofErr w:type="gramEnd"/>
            <w:r w:rsidRPr="00B36AC3">
              <w:rPr>
                <w:rFonts w:ascii="Arial" w:hAnsi="Arial" w:cs="Arial"/>
                <w:sz w:val="12"/>
                <w:szCs w:val="12"/>
              </w:rPr>
              <w:t>119.00]LR</w:t>
            </w:r>
          </w:p>
          <w:p w14:paraId="7E5AEDE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B36AC3">
              <w:rPr>
                <w:rFonts w:ascii="Arial" w:hAnsi="Arial" w:cs="Arial"/>
                <w:sz w:val="12"/>
                <w:szCs w:val="12"/>
              </w:rPr>
              <w:t>IHPSFVLTAAHC[</w:t>
            </w:r>
            <w:proofErr w:type="gramEnd"/>
            <w:r w:rsidRPr="00B36AC3">
              <w:rPr>
                <w:rFonts w:ascii="Arial" w:hAnsi="Arial" w:cs="Arial"/>
                <w:sz w:val="12"/>
                <w:szCs w:val="12"/>
              </w:rPr>
              <w:t>119.00]LRD</w:t>
            </w:r>
          </w:p>
          <w:p w14:paraId="01662D8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YVDWIRST</w:t>
            </w:r>
          </w:p>
          <w:p w14:paraId="47ECA5A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YVDWIRSTLR</w:t>
            </w:r>
          </w:p>
          <w:p w14:paraId="5C9CA25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VVLGAHNVRTQEPTQQHFSVAQVF</w:t>
            </w:r>
          </w:p>
          <w:p w14:paraId="000C7CE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GGHEAQPHSR</w:t>
            </w:r>
          </w:p>
        </w:tc>
        <w:tc>
          <w:tcPr>
            <w:tcW w:w="1451" w:type="dxa"/>
          </w:tcPr>
          <w:p w14:paraId="7A219F6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6EE518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FBA4E0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1950665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C7304D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238DF29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7A06B1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038275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54A2F5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A06E45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571B2C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5E37A0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72CD53E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4A17C9C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0DA5F9C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2</w:t>
            </w:r>
          </w:p>
          <w:p w14:paraId="336BBFC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47A9EF0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D435A9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7BF779D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600B352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9021A0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0ACDBE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27DF01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04703F6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613E24B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81384C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0FDAA42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1D7894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4B9B22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72F50BD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3DD4FAD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EA911E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2720C36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</w:tcPr>
          <w:p w14:paraId="2EF5234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3</w:t>
            </w:r>
          </w:p>
        </w:tc>
      </w:tr>
      <w:tr w:rsidR="004B6C44" w:rsidRPr="00B36AC3" w14:paraId="11916AFF" w14:textId="77777777" w:rsidTr="001A458D">
        <w:tc>
          <w:tcPr>
            <w:tcW w:w="1769" w:type="dxa"/>
          </w:tcPr>
          <w:p w14:paraId="435A265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RAGE1/MOK</w:t>
            </w:r>
          </w:p>
        </w:tc>
        <w:tc>
          <w:tcPr>
            <w:tcW w:w="795" w:type="dxa"/>
          </w:tcPr>
          <w:p w14:paraId="747CF4F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UQ07</w:t>
            </w:r>
          </w:p>
        </w:tc>
        <w:tc>
          <w:tcPr>
            <w:tcW w:w="2190" w:type="dxa"/>
          </w:tcPr>
          <w:p w14:paraId="78CFD95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58D1BE7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0183B4D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4BC7F82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3E745FF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6E76CF66" w14:textId="77777777" w:rsidTr="001A458D">
        <w:tc>
          <w:tcPr>
            <w:tcW w:w="1769" w:type="dxa"/>
          </w:tcPr>
          <w:p w14:paraId="12C26A8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RGS5</w:t>
            </w:r>
          </w:p>
        </w:tc>
        <w:tc>
          <w:tcPr>
            <w:tcW w:w="795" w:type="dxa"/>
          </w:tcPr>
          <w:p w14:paraId="477E08E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15539</w:t>
            </w:r>
          </w:p>
        </w:tc>
        <w:tc>
          <w:tcPr>
            <w:tcW w:w="2190" w:type="dxa"/>
          </w:tcPr>
          <w:p w14:paraId="492928F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4B146BE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697C929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B11DAD1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270463D6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77817CFB" w14:textId="77777777" w:rsidTr="001A458D">
        <w:tc>
          <w:tcPr>
            <w:tcW w:w="1769" w:type="dxa"/>
          </w:tcPr>
          <w:p w14:paraId="5EFF60E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RHAMM/HMMR</w:t>
            </w:r>
          </w:p>
        </w:tc>
        <w:tc>
          <w:tcPr>
            <w:tcW w:w="795" w:type="dxa"/>
          </w:tcPr>
          <w:p w14:paraId="0635910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75330</w:t>
            </w:r>
          </w:p>
        </w:tc>
        <w:tc>
          <w:tcPr>
            <w:tcW w:w="2190" w:type="dxa"/>
          </w:tcPr>
          <w:p w14:paraId="50089C5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ILEKEIRV</w:t>
            </w:r>
          </w:p>
          <w:p w14:paraId="7562B2A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NDEILSL</w:t>
            </w:r>
          </w:p>
          <w:p w14:paraId="666CDD4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RLNAALREK</w:t>
            </w:r>
          </w:p>
          <w:p w14:paraId="7972BFF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TEIKEITVSF</w:t>
            </w:r>
          </w:p>
          <w:p w14:paraId="423C582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LLGHQNLK</w:t>
            </w:r>
          </w:p>
          <w:p w14:paraId="200DB05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EQLNKIRDSY</w:t>
            </w:r>
          </w:p>
          <w:p w14:paraId="48330F5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LLEYIEEI</w:t>
            </w:r>
          </w:p>
          <w:p w14:paraId="69DF46C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DTTLPASAR</w:t>
            </w:r>
          </w:p>
          <w:p w14:paraId="35AA3A0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YIEEISC</w:t>
            </w:r>
          </w:p>
          <w:p w14:paraId="5E80BED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EDVQHQIL</w:t>
            </w:r>
          </w:p>
          <w:p w14:paraId="0C25FC9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TTAELTEEINK</w:t>
            </w:r>
          </w:p>
          <w:p w14:paraId="28583FC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AELTEEINKW</w:t>
            </w:r>
          </w:p>
          <w:p w14:paraId="5C9409C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KLQEELNKV</w:t>
            </w:r>
          </w:p>
        </w:tc>
        <w:tc>
          <w:tcPr>
            <w:tcW w:w="1451" w:type="dxa"/>
          </w:tcPr>
          <w:p w14:paraId="3648695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2FD279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4E4733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B24068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01A455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1AE25F6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9732C5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277EBD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D9FEE8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B8E6CD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1F225A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19A942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232E0B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54E35B3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31302B0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FF036D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5D73A007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37CF1DE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1FBB46A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6E92CB7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10954B3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4A721CB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16C4A61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1124CC1A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4BB6ABB4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39E6035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</w:tc>
        <w:tc>
          <w:tcPr>
            <w:tcW w:w="720" w:type="dxa"/>
          </w:tcPr>
          <w:p w14:paraId="4819F59E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720" w:type="dxa"/>
          </w:tcPr>
          <w:p w14:paraId="26F09B45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07A9452D" w14:textId="77777777" w:rsidTr="001A458D">
        <w:tc>
          <w:tcPr>
            <w:tcW w:w="1769" w:type="dxa"/>
          </w:tcPr>
          <w:p w14:paraId="3DA49DFF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RUNX1/AML1</w:t>
            </w:r>
          </w:p>
        </w:tc>
        <w:tc>
          <w:tcPr>
            <w:tcW w:w="795" w:type="dxa"/>
          </w:tcPr>
          <w:p w14:paraId="6F4E205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01196</w:t>
            </w:r>
          </w:p>
        </w:tc>
        <w:tc>
          <w:tcPr>
            <w:tcW w:w="2190" w:type="dxa"/>
          </w:tcPr>
          <w:p w14:paraId="233CA31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ITVDGPREPR</w:t>
            </w:r>
          </w:p>
          <w:p w14:paraId="6849ADC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TVDGPREPR</w:t>
            </w:r>
          </w:p>
          <w:p w14:paraId="6D9B9D6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TVFTNPPQV</w:t>
            </w:r>
          </w:p>
          <w:p w14:paraId="05F16B0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QVARFNDL</w:t>
            </w:r>
          </w:p>
          <w:p w14:paraId="19A3CED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EEAVWRPY</w:t>
            </w:r>
          </w:p>
          <w:p w14:paraId="3C4241F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IPVDASTSR</w:t>
            </w:r>
          </w:p>
          <w:p w14:paraId="54E9FF0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LEEAVWRPY</w:t>
            </w:r>
          </w:p>
        </w:tc>
        <w:tc>
          <w:tcPr>
            <w:tcW w:w="1451" w:type="dxa"/>
          </w:tcPr>
          <w:p w14:paraId="2FEA201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43DCE23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0BDE96F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7551824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52FFB8C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375FB1B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  <w:p w14:paraId="6D32492B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Class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B36AC3"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990" w:type="dxa"/>
          </w:tcPr>
          <w:p w14:paraId="3D2DE89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2540A6F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3C52683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CIAML3</w:t>
            </w:r>
          </w:p>
          <w:p w14:paraId="4073C91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34F62E0E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6351997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  <w:p w14:paraId="4C7A386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MV411</w:t>
            </w:r>
          </w:p>
        </w:tc>
        <w:tc>
          <w:tcPr>
            <w:tcW w:w="720" w:type="dxa"/>
          </w:tcPr>
          <w:p w14:paraId="07D2F27C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20" w:type="dxa"/>
          </w:tcPr>
          <w:p w14:paraId="42AD2676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6BB5F790" w14:textId="77777777" w:rsidTr="001A458D">
        <w:tc>
          <w:tcPr>
            <w:tcW w:w="1769" w:type="dxa"/>
          </w:tcPr>
          <w:p w14:paraId="03CF8DB1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SSX2</w:t>
            </w:r>
          </w:p>
        </w:tc>
        <w:tc>
          <w:tcPr>
            <w:tcW w:w="795" w:type="dxa"/>
          </w:tcPr>
          <w:p w14:paraId="4C7B779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16385</w:t>
            </w:r>
          </w:p>
        </w:tc>
        <w:tc>
          <w:tcPr>
            <w:tcW w:w="2190" w:type="dxa"/>
          </w:tcPr>
          <w:p w14:paraId="37A705B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1D920F2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075AFE7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48E0EBC7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77C2153F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737D3588" w14:textId="77777777" w:rsidTr="001A458D">
        <w:tc>
          <w:tcPr>
            <w:tcW w:w="1769" w:type="dxa"/>
          </w:tcPr>
          <w:p w14:paraId="3EE73BE2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 xml:space="preserve">SSX2IP </w:t>
            </w:r>
          </w:p>
        </w:tc>
        <w:tc>
          <w:tcPr>
            <w:tcW w:w="795" w:type="dxa"/>
          </w:tcPr>
          <w:p w14:paraId="47F12E95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Q9Y2D8</w:t>
            </w:r>
          </w:p>
        </w:tc>
        <w:tc>
          <w:tcPr>
            <w:tcW w:w="2190" w:type="dxa"/>
          </w:tcPr>
          <w:p w14:paraId="0A94F00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0EC93DF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595A3AFD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595E016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11C2A694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12D4B1BF" w14:textId="77777777" w:rsidTr="001A458D">
        <w:tc>
          <w:tcPr>
            <w:tcW w:w="1769" w:type="dxa"/>
          </w:tcPr>
          <w:p w14:paraId="257BA455" w14:textId="77777777" w:rsidR="004B6C44" w:rsidRPr="00B36AC3" w:rsidRDefault="004B6C44" w:rsidP="001A458D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TERT</w:t>
            </w:r>
          </w:p>
        </w:tc>
        <w:tc>
          <w:tcPr>
            <w:tcW w:w="795" w:type="dxa"/>
          </w:tcPr>
          <w:p w14:paraId="135C298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O14746</w:t>
            </w:r>
          </w:p>
        </w:tc>
        <w:tc>
          <w:tcPr>
            <w:tcW w:w="2190" w:type="dxa"/>
          </w:tcPr>
          <w:p w14:paraId="51B1A896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279D5118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593CCDF3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CB5C104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33BA72D9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4B6C44" w:rsidRPr="00B36AC3" w14:paraId="587D697A" w14:textId="77777777" w:rsidTr="001A458D">
        <w:tc>
          <w:tcPr>
            <w:tcW w:w="1769" w:type="dxa"/>
          </w:tcPr>
          <w:p w14:paraId="04B3A7B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WT1</w:t>
            </w:r>
          </w:p>
        </w:tc>
        <w:tc>
          <w:tcPr>
            <w:tcW w:w="795" w:type="dxa"/>
          </w:tcPr>
          <w:p w14:paraId="7B36856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P19544</w:t>
            </w:r>
          </w:p>
        </w:tc>
        <w:tc>
          <w:tcPr>
            <w:tcW w:w="2190" w:type="dxa"/>
          </w:tcPr>
          <w:p w14:paraId="75A7A8E9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one</w:t>
            </w:r>
          </w:p>
        </w:tc>
        <w:tc>
          <w:tcPr>
            <w:tcW w:w="1451" w:type="dxa"/>
          </w:tcPr>
          <w:p w14:paraId="3C07E85C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990" w:type="dxa"/>
          </w:tcPr>
          <w:p w14:paraId="1669D2B0" w14:textId="77777777" w:rsidR="004B6C44" w:rsidRPr="00B36AC3" w:rsidRDefault="004B6C44" w:rsidP="001A458D">
            <w:pPr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4C4656D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</w:tcPr>
          <w:p w14:paraId="2D740F58" w14:textId="77777777" w:rsidR="004B6C44" w:rsidRPr="00B36AC3" w:rsidRDefault="004B6C44" w:rsidP="001A458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36AC3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</w:tbl>
    <w:p w14:paraId="5E44443C" w14:textId="77777777" w:rsidR="004B6C44" w:rsidRDefault="004B6C44" w:rsidP="004B6C44"/>
    <w:p w14:paraId="7BFAA69B" w14:textId="77777777" w:rsidR="004B6C44" w:rsidRDefault="004B6C44" w:rsidP="004B6C44"/>
    <w:p w14:paraId="1A72B161" w14:textId="77777777" w:rsidR="004B6C44" w:rsidRDefault="004B6C44"/>
    <w:sectPr w:rsidR="004B6C44" w:rsidSect="00175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3276E6"/>
    <w:multiLevelType w:val="hybridMultilevel"/>
    <w:tmpl w:val="FBD0197C"/>
    <w:lvl w:ilvl="0" w:tplc="C3623F4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B4B"/>
    <w:rsid w:val="00015B9A"/>
    <w:rsid w:val="000570E7"/>
    <w:rsid w:val="00093EF4"/>
    <w:rsid w:val="00130F11"/>
    <w:rsid w:val="00175EE2"/>
    <w:rsid w:val="001E0096"/>
    <w:rsid w:val="001F33A3"/>
    <w:rsid w:val="00201397"/>
    <w:rsid w:val="0023168D"/>
    <w:rsid w:val="00272F38"/>
    <w:rsid w:val="00282B87"/>
    <w:rsid w:val="002A218D"/>
    <w:rsid w:val="002A39A9"/>
    <w:rsid w:val="002C6E88"/>
    <w:rsid w:val="002D3279"/>
    <w:rsid w:val="002E3CEA"/>
    <w:rsid w:val="0030368F"/>
    <w:rsid w:val="00324B89"/>
    <w:rsid w:val="00347EF1"/>
    <w:rsid w:val="003B466A"/>
    <w:rsid w:val="003C38DF"/>
    <w:rsid w:val="003E35D2"/>
    <w:rsid w:val="0040206F"/>
    <w:rsid w:val="004534E9"/>
    <w:rsid w:val="004A7D08"/>
    <w:rsid w:val="004B10F4"/>
    <w:rsid w:val="004B6C44"/>
    <w:rsid w:val="004C1C45"/>
    <w:rsid w:val="005029DE"/>
    <w:rsid w:val="00525397"/>
    <w:rsid w:val="00546199"/>
    <w:rsid w:val="005621DB"/>
    <w:rsid w:val="00573054"/>
    <w:rsid w:val="005D1D50"/>
    <w:rsid w:val="005E313B"/>
    <w:rsid w:val="00600483"/>
    <w:rsid w:val="00650ADA"/>
    <w:rsid w:val="00651D6C"/>
    <w:rsid w:val="00661884"/>
    <w:rsid w:val="006A5F3D"/>
    <w:rsid w:val="006C0156"/>
    <w:rsid w:val="006F7748"/>
    <w:rsid w:val="0073573A"/>
    <w:rsid w:val="00761EBF"/>
    <w:rsid w:val="00795B11"/>
    <w:rsid w:val="007B0410"/>
    <w:rsid w:val="008A01A6"/>
    <w:rsid w:val="008A5F3B"/>
    <w:rsid w:val="008C564D"/>
    <w:rsid w:val="008E6C62"/>
    <w:rsid w:val="00913C2C"/>
    <w:rsid w:val="00913EC5"/>
    <w:rsid w:val="009778FB"/>
    <w:rsid w:val="009979C0"/>
    <w:rsid w:val="009A036E"/>
    <w:rsid w:val="00A4238B"/>
    <w:rsid w:val="00A51378"/>
    <w:rsid w:val="00A56522"/>
    <w:rsid w:val="00A61D26"/>
    <w:rsid w:val="00A745E3"/>
    <w:rsid w:val="00A763FD"/>
    <w:rsid w:val="00AB4056"/>
    <w:rsid w:val="00AF0C6F"/>
    <w:rsid w:val="00BC3B4B"/>
    <w:rsid w:val="00C07AE7"/>
    <w:rsid w:val="00C43051"/>
    <w:rsid w:val="00C47388"/>
    <w:rsid w:val="00C75737"/>
    <w:rsid w:val="00CF2A6D"/>
    <w:rsid w:val="00CF4832"/>
    <w:rsid w:val="00CF6B06"/>
    <w:rsid w:val="00D362CE"/>
    <w:rsid w:val="00DA2790"/>
    <w:rsid w:val="00DE759D"/>
    <w:rsid w:val="00E007B3"/>
    <w:rsid w:val="00E421DE"/>
    <w:rsid w:val="00E47F50"/>
    <w:rsid w:val="00E64F61"/>
    <w:rsid w:val="00E86C0C"/>
    <w:rsid w:val="00EA5AC4"/>
    <w:rsid w:val="00EB008E"/>
    <w:rsid w:val="00F15318"/>
    <w:rsid w:val="00F2199F"/>
    <w:rsid w:val="00F2335A"/>
    <w:rsid w:val="00F97343"/>
    <w:rsid w:val="00FA36E1"/>
    <w:rsid w:val="00FC4C75"/>
    <w:rsid w:val="00FC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454E"/>
  <w14:defaultImageDpi w14:val="32767"/>
  <w15:chartTrackingRefBased/>
  <w15:docId w15:val="{60986AF2-30C6-7047-98AA-7C931904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C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5B1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trong">
    <w:name w:val="Strong"/>
    <w:basedOn w:val="DefaultParagraphFont"/>
    <w:uiPriority w:val="22"/>
    <w:qFormat/>
    <w:rsid w:val="005D1D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404</Words>
  <Characters>800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Narayan</dc:creator>
  <cp:keywords/>
  <dc:description/>
  <cp:lastModifiedBy>Rupa Narayan</cp:lastModifiedBy>
  <cp:revision>8</cp:revision>
  <dcterms:created xsi:type="dcterms:W3CDTF">2018-07-22T01:53:00Z</dcterms:created>
  <dcterms:modified xsi:type="dcterms:W3CDTF">2019-03-31T01:20:00Z</dcterms:modified>
</cp:coreProperties>
</file>